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521"/>
        <w:tblW w:w="100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"/>
        <w:gridCol w:w="2429"/>
        <w:gridCol w:w="1568"/>
        <w:gridCol w:w="1524"/>
        <w:gridCol w:w="225"/>
        <w:gridCol w:w="1596"/>
        <w:gridCol w:w="2576"/>
      </w:tblGrid>
      <w:tr w:rsidR="003B1B95" w:rsidRPr="00AD2EEE" w14:paraId="319D30E0" w14:textId="77777777" w:rsidTr="00727C79">
        <w:trPr>
          <w:trHeight w:val="300"/>
        </w:trPr>
        <w:tc>
          <w:tcPr>
            <w:tcW w:w="1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8DAEE5F" w14:textId="04CB78B5" w:rsidR="003B1B95" w:rsidRPr="003B1B95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76C35" w14:textId="77777777" w:rsidR="003B1B95" w:rsidRPr="003B1B95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3B1B9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09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F01DA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First dose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6BE72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17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4E25F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Second dose</w:t>
            </w:r>
          </w:p>
        </w:tc>
      </w:tr>
      <w:tr w:rsidR="003B1B95" w:rsidRPr="00AD2EEE" w14:paraId="6FC9221D" w14:textId="77777777" w:rsidTr="00727C79">
        <w:trPr>
          <w:trHeight w:val="300"/>
        </w:trPr>
        <w:tc>
          <w:tcPr>
            <w:tcW w:w="1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68DD75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4DAC6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3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9AEC7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 xml:space="preserve">(n=2302)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2E1C2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BA4AB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 xml:space="preserve">(n=2212) </w:t>
            </w:r>
          </w:p>
        </w:tc>
      </w:tr>
      <w:tr w:rsidR="003B1B95" w:rsidRPr="00AD2EEE" w14:paraId="187C53E9" w14:textId="77777777" w:rsidTr="00727C79">
        <w:trPr>
          <w:trHeight w:val="345"/>
        </w:trPr>
        <w:tc>
          <w:tcPr>
            <w:tcW w:w="1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2EA541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</w:p>
        </w:tc>
        <w:tc>
          <w:tcPr>
            <w:tcW w:w="24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28665B0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7D7D3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Schedule 0-1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F66AE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Schedule 0-28</w:t>
            </w:r>
          </w:p>
        </w:tc>
        <w:tc>
          <w:tcPr>
            <w:tcW w:w="2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327C9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A0631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Schedule 0-1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C33CF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Schedule 0-28</w:t>
            </w:r>
          </w:p>
        </w:tc>
      </w:tr>
      <w:tr w:rsidR="003B1B95" w:rsidRPr="00AD2EEE" w14:paraId="445B901E" w14:textId="77777777" w:rsidTr="00727C79">
        <w:trPr>
          <w:trHeight w:val="315"/>
        </w:trPr>
        <w:tc>
          <w:tcPr>
            <w:tcW w:w="1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ABBE99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</w:p>
        </w:tc>
        <w:tc>
          <w:tcPr>
            <w:tcW w:w="24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BBF32E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6D38CC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(n=1090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28EB83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(n=1212)</w:t>
            </w:r>
          </w:p>
        </w:tc>
        <w:tc>
          <w:tcPr>
            <w:tcW w:w="2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FCEBD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0B13CF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(n=1038)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03BC4C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(n=1174)</w:t>
            </w:r>
          </w:p>
        </w:tc>
      </w:tr>
      <w:tr w:rsidR="003B1B95" w:rsidRPr="00AD2EEE" w14:paraId="7542874A" w14:textId="77777777" w:rsidTr="00727C79">
        <w:trPr>
          <w:trHeight w:val="570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4A6F1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  <w:t>Local adverse events, n (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52F70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A9A4E6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7AA6D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1EB26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6C93B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</w:tr>
      <w:tr w:rsidR="003B1B95" w:rsidRPr="00AD2EEE" w14:paraId="2BF0121A" w14:textId="77777777" w:rsidTr="00727C79">
        <w:trPr>
          <w:trHeight w:val="300"/>
        </w:trPr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D1E31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color w:val="F2F2F2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F2F2F2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BFE76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Pai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DEBB4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2 (2.02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83586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7 (1.4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A4D6A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8BF63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2 (2.12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317AC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1 (0.94)</w:t>
            </w:r>
          </w:p>
        </w:tc>
      </w:tr>
      <w:tr w:rsidR="003B1B95" w:rsidRPr="00AD2EEE" w14:paraId="6731BE29" w14:textId="77777777" w:rsidTr="00727C79">
        <w:trPr>
          <w:trHeight w:val="300"/>
        </w:trPr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34983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7E6CE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Induratio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E39DD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EA2A2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 (0.08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20868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9324E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0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BC0D7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 (0.17)</w:t>
            </w:r>
          </w:p>
        </w:tc>
      </w:tr>
      <w:tr w:rsidR="003B1B95" w:rsidRPr="00AD2EEE" w14:paraId="3F85AFCA" w14:textId="77777777" w:rsidTr="00727C79">
        <w:trPr>
          <w:trHeight w:val="300"/>
        </w:trPr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924BA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2DABF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Pruritu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EAFDF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 (0.28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DD9B8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0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674A2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55061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5 (0.48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977CD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 (0.09)</w:t>
            </w:r>
          </w:p>
        </w:tc>
      </w:tr>
      <w:tr w:rsidR="003B1B95" w:rsidRPr="00AD2EEE" w14:paraId="04FA1DB8" w14:textId="77777777" w:rsidTr="00727C79">
        <w:trPr>
          <w:trHeight w:val="300"/>
        </w:trPr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5BAB1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7D7C5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Rednes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D4E47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 (0.28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0A5A0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 (0.08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ECEEE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56F48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 (0.19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AE96F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 (0.09)</w:t>
            </w:r>
          </w:p>
        </w:tc>
      </w:tr>
      <w:tr w:rsidR="003B1B95" w:rsidRPr="00AD2EEE" w14:paraId="583DC549" w14:textId="77777777" w:rsidTr="00727C79">
        <w:trPr>
          <w:trHeight w:val="300"/>
        </w:trPr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2DFE2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391E2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Swelling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04819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A9503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0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37B31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9DE3D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0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FC963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 (0.09)</w:t>
            </w:r>
          </w:p>
        </w:tc>
      </w:tr>
      <w:tr w:rsidR="003B1B95" w:rsidRPr="00AD2EEE" w14:paraId="08443ADB" w14:textId="77777777" w:rsidTr="00727C79">
        <w:trPr>
          <w:trHeight w:val="300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6780E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  <w:t>Systemic adverse events, n (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8988F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1A03B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CE210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91F22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C3258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</w:tr>
      <w:tr w:rsidR="003B1B95" w:rsidRPr="00AD2EEE" w14:paraId="32BC428D" w14:textId="77777777" w:rsidTr="00727C79">
        <w:trPr>
          <w:trHeight w:val="300"/>
        </w:trPr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291B7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CEF1F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Headach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E69B4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6 (0.5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9F862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6 (0.5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A80D8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DD5FA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4 (0.39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6CD3C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 (0.26)</w:t>
            </w:r>
          </w:p>
        </w:tc>
      </w:tr>
      <w:tr w:rsidR="003B1B95" w:rsidRPr="00AD2EEE" w14:paraId="645B83D9" w14:textId="77777777" w:rsidTr="00727C79">
        <w:trPr>
          <w:trHeight w:val="300"/>
        </w:trPr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1E732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F706A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Fatigu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840BE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 (0.09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86F46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 (0.08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19764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98B55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 (0.19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2F19A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 (0.17)</w:t>
            </w:r>
          </w:p>
        </w:tc>
      </w:tr>
      <w:tr w:rsidR="003B1B95" w:rsidRPr="00AD2EEE" w14:paraId="45F63272" w14:textId="77777777" w:rsidTr="00727C79">
        <w:trPr>
          <w:trHeight w:val="300"/>
        </w:trPr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E130B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D6676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Muscle pai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0920F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03772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 (0.08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BDCC5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12890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0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E0297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 (0.09)</w:t>
            </w:r>
          </w:p>
        </w:tc>
      </w:tr>
      <w:tr w:rsidR="003B1B95" w:rsidRPr="00AD2EEE" w14:paraId="32A37AA3" w14:textId="77777777" w:rsidTr="00727C79">
        <w:trPr>
          <w:trHeight w:val="300"/>
        </w:trPr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A2638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8EDE9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Diarrhoe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BECFE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 (0.09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FB4F3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 (0.08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D9EAC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D28DD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0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59435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 (0.09)</w:t>
            </w:r>
          </w:p>
        </w:tc>
      </w:tr>
      <w:tr w:rsidR="003B1B95" w:rsidRPr="00AD2EEE" w14:paraId="7A8BD694" w14:textId="77777777" w:rsidTr="00727C79">
        <w:trPr>
          <w:trHeight w:val="300"/>
        </w:trPr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4A0B2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5B290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Nause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03FB7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91DA1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 (0.08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294A4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D0151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 (0.10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83A92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 (0.17)</w:t>
            </w:r>
          </w:p>
        </w:tc>
      </w:tr>
      <w:tr w:rsidR="003B1B95" w:rsidRPr="00AD2EEE" w14:paraId="20095BCC" w14:textId="77777777" w:rsidTr="00727C79">
        <w:trPr>
          <w:trHeight w:val="300"/>
        </w:trPr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3E4B3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98776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Anorexi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E8AF0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50790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0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FC1DC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CBE48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0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CB42F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 (0.09)</w:t>
            </w:r>
          </w:p>
        </w:tc>
      </w:tr>
      <w:tr w:rsidR="003B1B95" w:rsidRPr="00AD2EEE" w14:paraId="5F42F190" w14:textId="77777777" w:rsidTr="00727C79">
        <w:trPr>
          <w:trHeight w:val="300"/>
        </w:trPr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36A2B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CAAEB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Arthralgi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5D528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F4CEE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0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7016F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EB0EE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0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65761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0)</w:t>
            </w:r>
          </w:p>
        </w:tc>
      </w:tr>
      <w:tr w:rsidR="003B1B95" w:rsidRPr="00AD2EEE" w14:paraId="39E786C4" w14:textId="77777777" w:rsidTr="00727C79">
        <w:trPr>
          <w:trHeight w:val="300"/>
        </w:trPr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A0C89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FBAD7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Pruritu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F8021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 (0.18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34A68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0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A3825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8BE68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 (0.10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D62E4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0)</w:t>
            </w:r>
          </w:p>
        </w:tc>
      </w:tr>
      <w:tr w:rsidR="003B1B95" w:rsidRPr="00AD2EEE" w14:paraId="3C28C2BE" w14:textId="77777777" w:rsidTr="00727C79">
        <w:trPr>
          <w:trHeight w:val="300"/>
        </w:trPr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9E10D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B6D04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Exanthem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1FC43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75D9A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0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8E8675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9021C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0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2AA37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0)</w:t>
            </w:r>
          </w:p>
        </w:tc>
      </w:tr>
      <w:tr w:rsidR="003B1B95" w:rsidRPr="00AD2EEE" w14:paraId="06A4BE0D" w14:textId="77777777" w:rsidTr="00727C79">
        <w:trPr>
          <w:trHeight w:val="300"/>
        </w:trPr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3C6CC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E366F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Allergic reactio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B0E40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E9A80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0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9CD88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EBA9D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0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9FB92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0)</w:t>
            </w:r>
          </w:p>
        </w:tc>
      </w:tr>
      <w:tr w:rsidR="003B1B95" w:rsidRPr="00AD2EEE" w14:paraId="23079333" w14:textId="77777777" w:rsidTr="00727C79">
        <w:trPr>
          <w:trHeight w:val="300"/>
        </w:trPr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B9A10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2517F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Vomiting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D4E61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49F88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0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8D20A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E94DC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0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1A3D9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0)</w:t>
            </w:r>
          </w:p>
        </w:tc>
      </w:tr>
      <w:tr w:rsidR="003B1B95" w:rsidRPr="00AD2EEE" w14:paraId="1B89C66B" w14:textId="77777777" w:rsidTr="00727C79">
        <w:trPr>
          <w:trHeight w:val="315"/>
        </w:trPr>
        <w:tc>
          <w:tcPr>
            <w:tcW w:w="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A6DD6C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896687" w14:textId="77777777" w:rsidR="003B1B95" w:rsidRPr="00AD2EEE" w:rsidRDefault="003B1B95" w:rsidP="0072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Fever (&gt;37.8ºC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2F3144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0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81F0F2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0)</w:t>
            </w:r>
          </w:p>
        </w:tc>
        <w:tc>
          <w:tcPr>
            <w:tcW w:w="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053579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E160B0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0)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4711FC" w14:textId="77777777" w:rsidR="003B1B95" w:rsidRPr="00AD2EEE" w:rsidRDefault="003B1B95" w:rsidP="00727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AD2E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0)</w:t>
            </w:r>
          </w:p>
        </w:tc>
      </w:tr>
    </w:tbl>
    <w:p w14:paraId="5C51339C" w14:textId="001AF723" w:rsidR="00D841A9" w:rsidRPr="00727C79" w:rsidRDefault="00727C79" w:rsidP="00727C79">
      <w:pPr>
        <w:spacing w:after="0" w:line="240" w:lineRule="auto"/>
        <w:ind w:right="-702"/>
        <w:rPr>
          <w:rFonts w:ascii="Calibri" w:eastAsia="Times New Roman" w:hAnsi="Calibri" w:cs="Calibri"/>
          <w:color w:val="000000"/>
          <w:szCs w:val="18"/>
          <w:lang w:eastAsia="es-CL"/>
        </w:rPr>
      </w:pPr>
      <w:r w:rsidRPr="00727C79">
        <w:rPr>
          <w:rFonts w:ascii="Calibri" w:eastAsia="Times New Roman" w:hAnsi="Calibri" w:cs="Calibri"/>
          <w:color w:val="000000"/>
          <w:szCs w:val="18"/>
          <w:lang w:eastAsia="es-CL"/>
        </w:rPr>
        <w:t xml:space="preserve">Supplementary Table 1. Frequency of adverse events within first 60 min post vaccine administration, by dose and schedule. </w:t>
      </w:r>
    </w:p>
    <w:p w14:paraId="52C39678" w14:textId="77777777" w:rsidR="00D841A9" w:rsidRDefault="00D841A9"/>
    <w:p w14:paraId="0A19C3C7" w14:textId="77777777" w:rsidR="00D841A9" w:rsidRDefault="00D841A9">
      <w:r>
        <w:br w:type="page"/>
      </w:r>
    </w:p>
    <w:p w14:paraId="347058FA" w14:textId="3ACA9DF0" w:rsidR="00D841A9" w:rsidRDefault="00D841A9" w:rsidP="00D841A9">
      <w:r>
        <w:lastRenderedPageBreak/>
        <w:t xml:space="preserve">Supplementary Table 2. Frequency of non-immediate local and systemic adverse events by dose and schedule. </w:t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"/>
        <w:gridCol w:w="2139"/>
        <w:gridCol w:w="181"/>
        <w:gridCol w:w="1182"/>
        <w:gridCol w:w="1182"/>
        <w:gridCol w:w="181"/>
        <w:gridCol w:w="1333"/>
        <w:gridCol w:w="1276"/>
        <w:gridCol w:w="992"/>
      </w:tblGrid>
      <w:tr w:rsidR="00AA2B45" w:rsidRPr="0055262F" w14:paraId="13A50B8F" w14:textId="77777777" w:rsidTr="00F0472F">
        <w:trPr>
          <w:trHeight w:val="300"/>
        </w:trPr>
        <w:tc>
          <w:tcPr>
            <w:tcW w:w="1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4C6C733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4D429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BDA33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236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E9DF0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First dose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DB7A2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360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AAB93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Second dose</w:t>
            </w:r>
          </w:p>
        </w:tc>
      </w:tr>
      <w:tr w:rsidR="00AA2B45" w:rsidRPr="0055262F" w14:paraId="34CE33C1" w14:textId="77777777" w:rsidTr="00F0472F">
        <w:trPr>
          <w:trHeight w:val="300"/>
        </w:trPr>
        <w:tc>
          <w:tcPr>
            <w:tcW w:w="1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B928AB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9F90C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3FB6E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17C08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 xml:space="preserve">(n=2302) 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02D46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36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5C5B3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 xml:space="preserve">(n=2212) </w:t>
            </w:r>
          </w:p>
        </w:tc>
      </w:tr>
      <w:tr w:rsidR="00AA2B45" w:rsidRPr="0055262F" w14:paraId="12491579" w14:textId="77777777" w:rsidTr="00F0472F">
        <w:trPr>
          <w:trHeight w:val="345"/>
        </w:trPr>
        <w:tc>
          <w:tcPr>
            <w:tcW w:w="1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A430C7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6F02EF0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59590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79020" w14:textId="0BEC8E05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Schedule 0</w:t>
            </w:r>
            <w:r w:rsidR="00F0472F"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-</w:t>
            </w: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0FB28" w14:textId="196331E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 xml:space="preserve">Schedule </w:t>
            </w:r>
            <w:r w:rsidR="00F0472F"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0-</w:t>
            </w: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28</w:t>
            </w:r>
          </w:p>
        </w:tc>
        <w:tc>
          <w:tcPr>
            <w:tcW w:w="1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01E14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E9226" w14:textId="11DB65B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Schedule 0</w:t>
            </w:r>
            <w:r w:rsidR="00F0472F"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-</w:t>
            </w: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98E14" w14:textId="0384E842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 xml:space="preserve">Schedule </w:t>
            </w:r>
            <w:r w:rsidR="00F0472F"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0-</w:t>
            </w: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C59AC" w14:textId="565A3A3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s-CL" w:eastAsia="es-CL"/>
              </w:rPr>
              <w:t> </w:t>
            </w:r>
            <w:r w:rsidR="008458E2" w:rsidRPr="0055262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s-CL" w:eastAsia="es-CL"/>
              </w:rPr>
              <w:t>Non-inferiority</w:t>
            </w:r>
          </w:p>
        </w:tc>
      </w:tr>
      <w:tr w:rsidR="00F0472F" w:rsidRPr="0055262F" w14:paraId="1F6416CB" w14:textId="77777777" w:rsidTr="00F0472F">
        <w:trPr>
          <w:trHeight w:val="315"/>
        </w:trPr>
        <w:tc>
          <w:tcPr>
            <w:tcW w:w="1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C96B59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27E524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</w:p>
        </w:tc>
        <w:tc>
          <w:tcPr>
            <w:tcW w:w="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E4535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01E5C3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(n=1090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D83CB7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(n=1212)</w:t>
            </w:r>
          </w:p>
        </w:tc>
        <w:tc>
          <w:tcPr>
            <w:tcW w:w="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DE7EA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D6AEA8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(n=103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F75B25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(n=117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70546F" w14:textId="081447F3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s-CL" w:eastAsia="es-CL"/>
              </w:rPr>
              <w:t>p value (a)</w:t>
            </w:r>
          </w:p>
        </w:tc>
      </w:tr>
      <w:tr w:rsidR="00AA2B45" w:rsidRPr="0055262F" w14:paraId="3C3D9D7D" w14:textId="77777777" w:rsidTr="00F0472F">
        <w:trPr>
          <w:trHeight w:val="30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B35F2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s-CL" w:eastAsia="es-CL"/>
              </w:rPr>
              <w:t xml:space="preserve">Local adverse events, </w:t>
            </w: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n (%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17AB3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D138D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3B8A0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EB902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C2C4A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BCCF4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27DB6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</w:tr>
      <w:tr w:rsidR="00AA2B45" w:rsidRPr="0055262F" w14:paraId="7670805F" w14:textId="77777777" w:rsidTr="00F0472F">
        <w:trPr>
          <w:trHeight w:val="300"/>
        </w:trPr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F8D51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F2F2F2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F2F2F2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D2C27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Pain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391D5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E8507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347 (31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21F8F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351 (29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16565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BD996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335 (3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7401C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316 (2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34C3C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&lt;0.001</w:t>
            </w:r>
          </w:p>
        </w:tc>
      </w:tr>
      <w:tr w:rsidR="00AA2B45" w:rsidRPr="0055262F" w14:paraId="64678CBC" w14:textId="77777777" w:rsidTr="00F0472F">
        <w:trPr>
          <w:trHeight w:val="300"/>
        </w:trPr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9AFE6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E0045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Induration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D1842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85081" w14:textId="2A01A60A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22 (2</w:t>
            </w:r>
            <w:r w:rsidR="00F0472F"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.0</w:t>
            </w: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52501" w14:textId="1BB851E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36 (3</w:t>
            </w:r>
            <w:r w:rsidR="00F0472F"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.0</w:t>
            </w: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95D6C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1CBB5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52 (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09F91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27 (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65C17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&lt;0.001</w:t>
            </w:r>
          </w:p>
        </w:tc>
      </w:tr>
      <w:tr w:rsidR="00AA2B45" w:rsidRPr="0055262F" w14:paraId="03B5BC9A" w14:textId="77777777" w:rsidTr="00F0472F">
        <w:trPr>
          <w:trHeight w:val="300"/>
        </w:trPr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EF2D8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72D8C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Pruritus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B2F0D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8BB60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28 (2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90773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21 (1.7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F9BBE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6C77A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32 (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F6C1C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13 (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35161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&lt;0.001</w:t>
            </w:r>
          </w:p>
        </w:tc>
      </w:tr>
      <w:tr w:rsidR="00AA2B45" w:rsidRPr="0055262F" w14:paraId="5022BDBC" w14:textId="77777777" w:rsidTr="00F0472F">
        <w:trPr>
          <w:trHeight w:val="300"/>
        </w:trPr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1028F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C2502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Redness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4775A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35EF4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27 (2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EBDBD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14 (1.2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1C251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88247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24 (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ACA5D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11 (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23330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&lt;0.001</w:t>
            </w:r>
          </w:p>
        </w:tc>
      </w:tr>
      <w:tr w:rsidR="00AA2B45" w:rsidRPr="0055262F" w14:paraId="219CC37A" w14:textId="77777777" w:rsidTr="00F0472F">
        <w:trPr>
          <w:trHeight w:val="300"/>
        </w:trPr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5B487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B9A14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Swelling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2AE7C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C8DE3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17 (1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BF1D6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19 (1.6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99DAC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29DF0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31 (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1BA7B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26 (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BE6A9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&lt;0.001</w:t>
            </w:r>
          </w:p>
        </w:tc>
      </w:tr>
      <w:tr w:rsidR="00F0472F" w:rsidRPr="0055262F" w14:paraId="26AA3320" w14:textId="77777777" w:rsidTr="00F0472F">
        <w:trPr>
          <w:trHeight w:val="300"/>
        </w:trPr>
        <w:tc>
          <w:tcPr>
            <w:tcW w:w="2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3F03F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s-CL" w:eastAsia="es-CL"/>
              </w:rPr>
              <w:t>Systemic adverse events,</w:t>
            </w: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 xml:space="preserve"> n (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45AF5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23A13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AD946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E1B56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B81F7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5C4C2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</w:tr>
      <w:tr w:rsidR="00AA2B45" w:rsidRPr="0055262F" w14:paraId="42288AF8" w14:textId="77777777" w:rsidTr="00F0472F">
        <w:trPr>
          <w:trHeight w:val="300"/>
        </w:trPr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814A2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C8C08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Headache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4C814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C7171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282 (25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8F583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311 (25.7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F6700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F3E9F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224 (2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22883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236 (2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8FFC1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&lt;0.001</w:t>
            </w:r>
          </w:p>
        </w:tc>
      </w:tr>
      <w:tr w:rsidR="00AA2B45" w:rsidRPr="0055262F" w14:paraId="652C0E9C" w14:textId="77777777" w:rsidTr="00F0472F">
        <w:trPr>
          <w:trHeight w:val="300"/>
        </w:trPr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82F9A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6E2D0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Fatigue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8246B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A1B6D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173 (15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AF67E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209 (17.2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F2E12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72A66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122 (1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27E4B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149 (1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3EB06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&lt;0.001</w:t>
            </w:r>
          </w:p>
        </w:tc>
      </w:tr>
      <w:tr w:rsidR="00AA2B45" w:rsidRPr="0055262F" w14:paraId="32389E8B" w14:textId="77777777" w:rsidTr="00F0472F">
        <w:trPr>
          <w:trHeight w:val="300"/>
        </w:trPr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950CF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E02BF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Muscle pain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C224B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C66F9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150 (13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71C1F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172 (14.2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EBDE9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855A8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113 (1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AE8D8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135 (1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38600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&lt;0.001</w:t>
            </w:r>
          </w:p>
        </w:tc>
      </w:tr>
      <w:tr w:rsidR="00AA2B45" w:rsidRPr="0055262F" w14:paraId="749D55D7" w14:textId="77777777" w:rsidTr="00F0472F">
        <w:trPr>
          <w:trHeight w:val="300"/>
        </w:trPr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70D98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1448E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Diarrhoea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FC83C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19F08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106 (9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ECBD8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95 (7.8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F2AC9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92AAC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64 (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6F787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73 (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2D760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&lt;0.001</w:t>
            </w:r>
          </w:p>
        </w:tc>
      </w:tr>
      <w:tr w:rsidR="00AA2B45" w:rsidRPr="0055262F" w14:paraId="35702E8A" w14:textId="77777777" w:rsidTr="00F0472F">
        <w:trPr>
          <w:trHeight w:val="300"/>
        </w:trPr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2FC62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92F5D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Nausea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AF4FB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4EDC4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62 (5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254F6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69 (5.7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25CA0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83840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39 (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2A5B9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48 (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C8612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&lt;0.001</w:t>
            </w:r>
          </w:p>
        </w:tc>
      </w:tr>
      <w:tr w:rsidR="00AA2B45" w:rsidRPr="0055262F" w14:paraId="1DFC60A7" w14:textId="77777777" w:rsidTr="00F0472F">
        <w:trPr>
          <w:trHeight w:val="300"/>
        </w:trPr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64158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5A550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Anorexia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3A775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C1296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51 (4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1F196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47 (3.9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DF351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C2C83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19 (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47F5F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24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73AED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&lt;0.001</w:t>
            </w:r>
          </w:p>
        </w:tc>
      </w:tr>
      <w:tr w:rsidR="00AA2B45" w:rsidRPr="0055262F" w14:paraId="5C12C3F1" w14:textId="77777777" w:rsidTr="00F0472F">
        <w:trPr>
          <w:trHeight w:val="300"/>
        </w:trPr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4B63D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03E9E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Arthralgia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F0201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C823B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38 (3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CEF2B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51 (4.2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02761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37726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22 (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ECE83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44 (3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54C09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&lt;0.001</w:t>
            </w:r>
          </w:p>
        </w:tc>
      </w:tr>
      <w:tr w:rsidR="00AA2B45" w:rsidRPr="0055262F" w14:paraId="377B894B" w14:textId="77777777" w:rsidTr="00F0472F">
        <w:trPr>
          <w:trHeight w:val="300"/>
        </w:trPr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3EA1D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93426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Pruritus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278EF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64E94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23 (2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15105" w14:textId="4983F012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12 (1</w:t>
            </w:r>
            <w:r w:rsidR="00117232"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.0</w:t>
            </w: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DEAB5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1FCF0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18 (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1858F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8 (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DC13F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&lt;0.001</w:t>
            </w:r>
          </w:p>
        </w:tc>
      </w:tr>
      <w:tr w:rsidR="00AA2B45" w:rsidRPr="0055262F" w14:paraId="6BC1DE5E" w14:textId="77777777" w:rsidTr="00F0472F">
        <w:trPr>
          <w:trHeight w:val="300"/>
        </w:trPr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EE262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F7ECE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Exanthema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056F7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50910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19 (1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998A8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11 (0.9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249F6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C2F8B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8 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8C4C8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8 (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20BF8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&lt;0.001</w:t>
            </w:r>
          </w:p>
        </w:tc>
      </w:tr>
      <w:tr w:rsidR="00AA2B45" w:rsidRPr="0055262F" w14:paraId="45BF7C76" w14:textId="77777777" w:rsidTr="00F0472F">
        <w:trPr>
          <w:trHeight w:val="300"/>
        </w:trPr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C9B9C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A7308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Allergic reaction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BDF0F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92488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15 (1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B4654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7 (0.6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5E4F3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D0F59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8 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2B7B3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9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E3D39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&lt;0.001</w:t>
            </w:r>
          </w:p>
        </w:tc>
      </w:tr>
      <w:tr w:rsidR="00AA2B45" w:rsidRPr="0055262F" w14:paraId="00F4F7DD" w14:textId="77777777" w:rsidTr="00F0472F">
        <w:trPr>
          <w:trHeight w:val="300"/>
        </w:trPr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6A304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8BCBA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Vomiting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CF11B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A61DD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5 (0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938F2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5 (0.4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A77B4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EFB6D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7 (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03F91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10 (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375A4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&lt;0.001</w:t>
            </w:r>
          </w:p>
        </w:tc>
      </w:tr>
      <w:tr w:rsidR="00AA2B45" w:rsidRPr="0055262F" w14:paraId="17709A36" w14:textId="77777777" w:rsidTr="00F0472F">
        <w:trPr>
          <w:trHeight w:val="315"/>
        </w:trPr>
        <w:tc>
          <w:tcPr>
            <w:tcW w:w="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D58052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A8BBFC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Fever (&gt;37.8ºC)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406A98" w14:textId="77777777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461DF6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2 (0.2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F850EA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4 (0.3)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450616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07551B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3 (0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58C1DB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4 (0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11A841" w14:textId="77777777" w:rsidR="00AA2B45" w:rsidRPr="0055262F" w:rsidRDefault="00AA2B45" w:rsidP="00AA2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val="es-CL" w:eastAsia="es-CL"/>
              </w:rPr>
              <w:t>&lt;0.001</w:t>
            </w:r>
          </w:p>
        </w:tc>
      </w:tr>
      <w:tr w:rsidR="00AA2B45" w:rsidRPr="0055262F" w14:paraId="4BF344B8" w14:textId="77777777" w:rsidTr="00F0472F">
        <w:trPr>
          <w:trHeight w:val="600"/>
        </w:trPr>
        <w:tc>
          <w:tcPr>
            <w:tcW w:w="864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10AAC" w14:textId="0562221F" w:rsidR="00AA2B45" w:rsidRPr="0055262F" w:rsidRDefault="00AA2B45" w:rsidP="00AA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(a) Non-inferiority test, with a margin of 15%, for comparing schedule 0</w:t>
            </w:r>
            <w:r w:rsidR="00F0472F" w:rsidRPr="0055262F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-</w:t>
            </w: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14 against 0</w:t>
            </w:r>
            <w:r w:rsidR="00F0472F" w:rsidRPr="0055262F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-</w:t>
            </w:r>
            <w:r w:rsidRPr="0055262F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 xml:space="preserve">28. </w:t>
            </w:r>
          </w:p>
        </w:tc>
      </w:tr>
    </w:tbl>
    <w:p w14:paraId="5409B4D5" w14:textId="77777777" w:rsidR="00AA2B45" w:rsidRDefault="00AA2B45" w:rsidP="00AA2B45"/>
    <w:p w14:paraId="6F602E50" w14:textId="77777777" w:rsidR="00D841A9" w:rsidRDefault="00D841A9">
      <w:pPr>
        <w:rPr>
          <w:rFonts w:ascii="Calibri" w:eastAsia="Times New Roman" w:hAnsi="Calibri" w:cs="Calibri"/>
          <w:color w:val="000000"/>
          <w:lang w:eastAsia="es-CL"/>
        </w:rPr>
      </w:pPr>
      <w:r>
        <w:rPr>
          <w:rFonts w:ascii="Calibri" w:eastAsia="Times New Roman" w:hAnsi="Calibri" w:cs="Calibri"/>
          <w:color w:val="000000"/>
          <w:lang w:eastAsia="es-CL"/>
        </w:rPr>
        <w:br w:type="page"/>
      </w:r>
    </w:p>
    <w:p w14:paraId="6B11390A" w14:textId="289A07AB" w:rsidR="00D841A9" w:rsidRDefault="00D841A9">
      <w:pPr>
        <w:rPr>
          <w:rFonts w:ascii="Calibri" w:eastAsia="Times New Roman" w:hAnsi="Calibri" w:cs="Calibri"/>
          <w:color w:val="000000"/>
          <w:lang w:eastAsia="es-CL"/>
        </w:rPr>
      </w:pPr>
      <w:r w:rsidRPr="00D841A9">
        <w:rPr>
          <w:rFonts w:ascii="Calibri" w:eastAsia="Times New Roman" w:hAnsi="Calibri" w:cs="Calibri"/>
          <w:color w:val="000000"/>
          <w:lang w:eastAsia="es-CL"/>
        </w:rPr>
        <w:lastRenderedPageBreak/>
        <w:t>Supplementary Table 3. Nu</w:t>
      </w:r>
      <w:r>
        <w:rPr>
          <w:rFonts w:ascii="Calibri" w:eastAsia="Times New Roman" w:hAnsi="Calibri" w:cs="Calibri"/>
          <w:color w:val="000000"/>
          <w:lang w:eastAsia="es-CL"/>
        </w:rPr>
        <w:t xml:space="preserve">mber of </w:t>
      </w:r>
      <w:r w:rsidR="0095512C">
        <w:rPr>
          <w:rFonts w:ascii="Calibri" w:eastAsia="Times New Roman" w:hAnsi="Calibri" w:cs="Calibri"/>
          <w:color w:val="000000"/>
          <w:lang w:eastAsia="es-CL"/>
        </w:rPr>
        <w:t xml:space="preserve">simultaneous </w:t>
      </w:r>
      <w:r>
        <w:rPr>
          <w:rFonts w:ascii="Calibri" w:eastAsia="Times New Roman" w:hAnsi="Calibri" w:cs="Calibri"/>
          <w:color w:val="000000"/>
          <w:lang w:eastAsia="es-CL"/>
        </w:rPr>
        <w:t>not-im</w:t>
      </w:r>
      <w:r w:rsidRPr="00D841A9">
        <w:rPr>
          <w:rFonts w:ascii="Calibri" w:eastAsia="Times New Roman" w:hAnsi="Calibri" w:cs="Calibri"/>
          <w:color w:val="000000"/>
          <w:lang w:eastAsia="es-CL"/>
        </w:rPr>
        <w:t>mediate adverse events post vaccine ad</w:t>
      </w:r>
      <w:r>
        <w:rPr>
          <w:rFonts w:ascii="Calibri" w:eastAsia="Times New Roman" w:hAnsi="Calibri" w:cs="Calibri"/>
          <w:color w:val="000000"/>
          <w:lang w:eastAsia="es-CL"/>
        </w:rPr>
        <w:t>ministration by dose and schedule.</w:t>
      </w:r>
    </w:p>
    <w:tbl>
      <w:tblPr>
        <w:tblW w:w="82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3"/>
        <w:gridCol w:w="2077"/>
        <w:gridCol w:w="1228"/>
        <w:gridCol w:w="1422"/>
        <w:gridCol w:w="181"/>
        <w:gridCol w:w="1439"/>
        <w:gridCol w:w="1439"/>
      </w:tblGrid>
      <w:tr w:rsidR="001D0E8A" w:rsidRPr="004F29C2" w14:paraId="5E627258" w14:textId="77777777" w:rsidTr="001D0E8A">
        <w:trPr>
          <w:trHeight w:val="300"/>
        </w:trPr>
        <w:tc>
          <w:tcPr>
            <w:tcW w:w="4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142982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92635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26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BB21F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First dose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F8012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87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106B0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Second dose</w:t>
            </w:r>
          </w:p>
        </w:tc>
      </w:tr>
      <w:tr w:rsidR="001D0E8A" w:rsidRPr="004F29C2" w14:paraId="070FBADC" w14:textId="77777777" w:rsidTr="001D0E8A">
        <w:trPr>
          <w:trHeight w:val="300"/>
        </w:trPr>
        <w:tc>
          <w:tcPr>
            <w:tcW w:w="4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C97217" w14:textId="77777777" w:rsidR="001D0E8A" w:rsidRPr="004F29C2" w:rsidRDefault="001D0E8A" w:rsidP="002F3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A97DA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04238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 xml:space="preserve">(n=2302) 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770C1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D6F82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 xml:space="preserve">(n=2212) </w:t>
            </w:r>
          </w:p>
        </w:tc>
      </w:tr>
      <w:tr w:rsidR="001D0E8A" w:rsidRPr="004F29C2" w14:paraId="31ACBDFD" w14:textId="77777777" w:rsidTr="001D0E8A">
        <w:trPr>
          <w:trHeight w:val="300"/>
        </w:trPr>
        <w:tc>
          <w:tcPr>
            <w:tcW w:w="4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8037EF" w14:textId="77777777" w:rsidR="001D0E8A" w:rsidRPr="004F29C2" w:rsidRDefault="001D0E8A" w:rsidP="002F3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</w:p>
        </w:tc>
        <w:tc>
          <w:tcPr>
            <w:tcW w:w="20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EEE6D2B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EDDF2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Schedule 0-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54B4A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Schedule 0-28</w:t>
            </w:r>
          </w:p>
        </w:tc>
        <w:tc>
          <w:tcPr>
            <w:tcW w:w="1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F1E86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2A2FE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Schedule 0-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3C7D9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Schedule 0-28</w:t>
            </w:r>
          </w:p>
        </w:tc>
      </w:tr>
      <w:tr w:rsidR="001D0E8A" w:rsidRPr="004F29C2" w14:paraId="48A7CB40" w14:textId="77777777" w:rsidTr="001D0E8A">
        <w:trPr>
          <w:trHeight w:val="315"/>
        </w:trPr>
        <w:tc>
          <w:tcPr>
            <w:tcW w:w="4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17092" w14:textId="77777777" w:rsidR="001D0E8A" w:rsidRPr="004F29C2" w:rsidRDefault="001D0E8A" w:rsidP="002F3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</w:p>
        </w:tc>
        <w:tc>
          <w:tcPr>
            <w:tcW w:w="20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487855" w14:textId="77777777" w:rsidR="001D0E8A" w:rsidRPr="004F29C2" w:rsidRDefault="001D0E8A" w:rsidP="002F3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3D043C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(n=1090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3D843D8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(n=1212)</w:t>
            </w:r>
          </w:p>
        </w:tc>
        <w:tc>
          <w:tcPr>
            <w:tcW w:w="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1423A" w14:textId="77777777" w:rsidR="001D0E8A" w:rsidRPr="004F29C2" w:rsidRDefault="001D0E8A" w:rsidP="002F3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D678B3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(n=1038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E12565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(n=1174)</w:t>
            </w:r>
          </w:p>
        </w:tc>
      </w:tr>
      <w:tr w:rsidR="001D0E8A" w:rsidRPr="004F29C2" w14:paraId="14699123" w14:textId="77777777" w:rsidTr="001D0E8A">
        <w:trPr>
          <w:trHeight w:val="300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D2E83" w14:textId="77777777" w:rsidR="001D0E8A" w:rsidRPr="004F29C2" w:rsidRDefault="001D0E8A" w:rsidP="002F31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  <w:t>Local adverse events, n (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E56BF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29A3A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027BB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0E144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EA73F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</w:tr>
      <w:tr w:rsidR="001D0E8A" w:rsidRPr="004F29C2" w14:paraId="22654059" w14:textId="77777777" w:rsidTr="001D0E8A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1B1ED" w14:textId="77777777" w:rsidR="001D0E8A" w:rsidRPr="004F29C2" w:rsidRDefault="001D0E8A" w:rsidP="002F3134">
            <w:pPr>
              <w:spacing w:after="0" w:line="240" w:lineRule="auto"/>
              <w:rPr>
                <w:rFonts w:ascii="Calibri" w:eastAsia="Times New Roman" w:hAnsi="Calibri" w:cs="Calibri"/>
                <w:color w:val="F2F2F2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F2F2F2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38C24" w14:textId="77777777" w:rsidR="001D0E8A" w:rsidRPr="004F29C2" w:rsidRDefault="001D0E8A" w:rsidP="002F3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42004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746 (68.4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CF240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857 (70.7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FA7FA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C0AA5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700 (67.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13A47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857 (73.0)</w:t>
            </w:r>
          </w:p>
        </w:tc>
      </w:tr>
      <w:tr w:rsidR="001D0E8A" w:rsidRPr="004F29C2" w14:paraId="449317AF" w14:textId="77777777" w:rsidTr="001D0E8A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254AD" w14:textId="77777777" w:rsidR="001D0E8A" w:rsidRPr="004F29C2" w:rsidRDefault="001D0E8A" w:rsidP="002F3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7291E" w14:textId="77777777" w:rsidR="001D0E8A" w:rsidRPr="004F29C2" w:rsidRDefault="001D0E8A" w:rsidP="002F3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14D8C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304 (27.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8D20C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305 (25.2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C3314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043DB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276 (26.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80E3C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276 (23.5)</w:t>
            </w:r>
          </w:p>
        </w:tc>
      </w:tr>
      <w:tr w:rsidR="001D0E8A" w:rsidRPr="004F29C2" w14:paraId="51CE1BA5" w14:textId="77777777" w:rsidTr="001D0E8A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077A1" w14:textId="77777777" w:rsidR="001D0E8A" w:rsidRPr="004F29C2" w:rsidRDefault="001D0E8A" w:rsidP="002F3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A3A45" w14:textId="77777777" w:rsidR="001D0E8A" w:rsidRPr="004F29C2" w:rsidRDefault="001D0E8A" w:rsidP="002F3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A60A7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23 (2.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ABC9B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37 (3.1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62AC8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40356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34 (3.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0DB6C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27 (2.3)</w:t>
            </w:r>
          </w:p>
        </w:tc>
      </w:tr>
      <w:tr w:rsidR="001D0E8A" w:rsidRPr="004F29C2" w14:paraId="67A89084" w14:textId="77777777" w:rsidTr="001D0E8A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77BE1" w14:textId="77777777" w:rsidR="001D0E8A" w:rsidRPr="004F29C2" w:rsidRDefault="001D0E8A" w:rsidP="002F3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85902" w14:textId="77777777" w:rsidR="001D0E8A" w:rsidRPr="004F29C2" w:rsidRDefault="001D0E8A" w:rsidP="002F3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B555A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12 (1.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63D4E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10 (0.8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B2606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E78E3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17 (1.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08BF5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10 (0.9)</w:t>
            </w:r>
          </w:p>
        </w:tc>
      </w:tr>
      <w:tr w:rsidR="001D0E8A" w:rsidRPr="004F29C2" w14:paraId="134C6342" w14:textId="77777777" w:rsidTr="001D0E8A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D05B9" w14:textId="77777777" w:rsidR="001D0E8A" w:rsidRPr="004F29C2" w:rsidRDefault="001D0E8A" w:rsidP="002F3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16805" w14:textId="10176D25" w:rsidR="001D0E8A" w:rsidRPr="004F29C2" w:rsidRDefault="0095512C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≥</w:t>
            </w:r>
            <w:r w:rsidR="001D0E8A"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04B2D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5 (0.5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0E281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3 (0.2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4670E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23E29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11 (1.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7559C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4 (0.3)</w:t>
            </w:r>
          </w:p>
        </w:tc>
      </w:tr>
      <w:tr w:rsidR="001D0E8A" w:rsidRPr="004F29C2" w14:paraId="7FAAAA44" w14:textId="77777777" w:rsidTr="001D0E8A">
        <w:trPr>
          <w:trHeight w:val="300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8A3BB" w14:textId="77777777" w:rsidR="001D0E8A" w:rsidRPr="004F29C2" w:rsidRDefault="001D0E8A" w:rsidP="002F31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  <w:t>Systemic adverse events, n (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E2516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1830E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D07FA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7E03B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20C2E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</w:tr>
      <w:tr w:rsidR="001D0E8A" w:rsidRPr="004F29C2" w14:paraId="626451B5" w14:textId="77777777" w:rsidTr="001D0E8A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2F42E" w14:textId="77777777" w:rsidR="001D0E8A" w:rsidRPr="004F29C2" w:rsidRDefault="001D0E8A" w:rsidP="002F31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E5DC0" w14:textId="77777777" w:rsidR="001D0E8A" w:rsidRPr="004F29C2" w:rsidRDefault="001D0E8A" w:rsidP="002F3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F952D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643 (59.0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A8DBB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709 (58.5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091F9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CC038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683 (65.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6F81C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808 (68.8)</w:t>
            </w:r>
          </w:p>
        </w:tc>
      </w:tr>
      <w:tr w:rsidR="001D0E8A" w:rsidRPr="004F29C2" w14:paraId="6A089E49" w14:textId="77777777" w:rsidTr="001D0E8A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F69F7" w14:textId="77777777" w:rsidR="001D0E8A" w:rsidRPr="004F29C2" w:rsidRDefault="001D0E8A" w:rsidP="002F31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10113" w14:textId="77777777" w:rsidR="001D0E8A" w:rsidRPr="004F29C2" w:rsidRDefault="001D0E8A" w:rsidP="002F3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2EF4C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208 (19.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315B1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245 (20.2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F5284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D540A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190 (18.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DE569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187 (15.9)</w:t>
            </w:r>
          </w:p>
        </w:tc>
      </w:tr>
      <w:tr w:rsidR="001D0E8A" w:rsidRPr="004F29C2" w14:paraId="2FA55A98" w14:textId="77777777" w:rsidTr="001D0E8A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D4C74" w14:textId="77777777" w:rsidR="001D0E8A" w:rsidRPr="004F29C2" w:rsidRDefault="001D0E8A" w:rsidP="002F31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AFA98" w14:textId="77777777" w:rsidR="001D0E8A" w:rsidRPr="004F29C2" w:rsidRDefault="001D0E8A" w:rsidP="002F3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C8E1C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113 (10.4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48970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136 (11.2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96318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B7373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86 (8.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8EA8D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80 (6.8)</w:t>
            </w:r>
          </w:p>
        </w:tc>
      </w:tr>
      <w:tr w:rsidR="001D0E8A" w:rsidRPr="004F29C2" w14:paraId="7D8F958B" w14:textId="77777777" w:rsidTr="001D0E8A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14066" w14:textId="77777777" w:rsidR="001D0E8A" w:rsidRPr="004F29C2" w:rsidRDefault="001D0E8A" w:rsidP="002F31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07852" w14:textId="77777777" w:rsidR="001D0E8A" w:rsidRPr="004F29C2" w:rsidRDefault="001D0E8A" w:rsidP="002F3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4D7F3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68 (6.2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D7047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63 (5.2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C1A64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D459F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54 (5.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4AFB2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44 (3.7)</w:t>
            </w:r>
          </w:p>
        </w:tc>
      </w:tr>
      <w:tr w:rsidR="001D0E8A" w:rsidRPr="004F29C2" w14:paraId="05176FEE" w14:textId="77777777" w:rsidTr="001D0E8A">
        <w:trPr>
          <w:trHeight w:val="315"/>
        </w:trPr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68EC69" w14:textId="77777777" w:rsidR="001D0E8A" w:rsidRPr="004F29C2" w:rsidRDefault="001D0E8A" w:rsidP="002F3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4235D0" w14:textId="5AD141DD" w:rsidR="001D0E8A" w:rsidRPr="004F29C2" w:rsidRDefault="0095512C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≥</w:t>
            </w:r>
            <w:r w:rsidR="001D0E8A"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1732D8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58 (5.3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0670D8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59 (4.9)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B94EB1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0CA67B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25 (2.4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5B8FC8" w14:textId="77777777" w:rsidR="001D0E8A" w:rsidRPr="004F29C2" w:rsidRDefault="001D0E8A" w:rsidP="002F31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4F29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55 (4.7)</w:t>
            </w:r>
          </w:p>
        </w:tc>
      </w:tr>
    </w:tbl>
    <w:p w14:paraId="7C24E149" w14:textId="77777777" w:rsidR="00DA439B" w:rsidRDefault="00DA439B"/>
    <w:p w14:paraId="0F2B2AF6" w14:textId="77777777" w:rsidR="00DA439B" w:rsidRDefault="00DA439B">
      <w:r>
        <w:br w:type="page"/>
      </w:r>
    </w:p>
    <w:tbl>
      <w:tblPr>
        <w:tblW w:w="101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"/>
        <w:gridCol w:w="1725"/>
        <w:gridCol w:w="446"/>
        <w:gridCol w:w="1331"/>
        <w:gridCol w:w="716"/>
        <w:gridCol w:w="1389"/>
        <w:gridCol w:w="228"/>
        <w:gridCol w:w="664"/>
        <w:gridCol w:w="1389"/>
        <w:gridCol w:w="672"/>
        <w:gridCol w:w="1419"/>
      </w:tblGrid>
      <w:tr w:rsidR="00DA439B" w:rsidRPr="005835CC" w14:paraId="72A5AEF6" w14:textId="77777777" w:rsidTr="0095512C">
        <w:trPr>
          <w:trHeight w:val="315"/>
        </w:trPr>
        <w:tc>
          <w:tcPr>
            <w:tcW w:w="10112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24C93" w14:textId="4EE80470" w:rsidR="00DA439B" w:rsidRPr="00DA439B" w:rsidRDefault="00DA439B" w:rsidP="00DA4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DA43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lastRenderedPageBreak/>
              <w:t xml:space="preserve">Supplementary Table 4. </w:t>
            </w:r>
            <w:r w:rsidR="00C901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 xml:space="preserve">Duration </w:t>
            </w:r>
            <w:r w:rsidRPr="00DA43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 xml:space="preserve">of adverse events by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 xml:space="preserve">dose and </w:t>
            </w:r>
            <w:r w:rsidRPr="00DA43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schedule</w:t>
            </w:r>
            <w:r w:rsidR="00D841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.</w:t>
            </w:r>
          </w:p>
          <w:p w14:paraId="061BC6C9" w14:textId="7B5DCBD9" w:rsidR="00DA439B" w:rsidRPr="00DA439B" w:rsidRDefault="00DA439B" w:rsidP="00DA4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</w:p>
        </w:tc>
      </w:tr>
      <w:tr w:rsidR="00DA439B" w:rsidRPr="005835CC" w14:paraId="6AF0EF9A" w14:textId="77777777" w:rsidTr="0095512C">
        <w:trPr>
          <w:trHeight w:val="300"/>
        </w:trPr>
        <w:tc>
          <w:tcPr>
            <w:tcW w:w="1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935F812" w14:textId="77777777" w:rsidR="00DA439B" w:rsidRPr="00DA439B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DA43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AA92D" w14:textId="77777777" w:rsidR="00DA439B" w:rsidRPr="00DA439B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DA43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8E6A3" w14:textId="77777777" w:rsidR="00DA439B" w:rsidRPr="00DA439B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DA43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43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4B30A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First dose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54679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D6081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34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C18D1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Second dose</w:t>
            </w:r>
          </w:p>
        </w:tc>
      </w:tr>
      <w:tr w:rsidR="00DA439B" w:rsidRPr="005835CC" w14:paraId="7172E57B" w14:textId="77777777" w:rsidTr="0095512C">
        <w:trPr>
          <w:trHeight w:val="300"/>
        </w:trPr>
        <w:tc>
          <w:tcPr>
            <w:tcW w:w="1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24D371" w14:textId="77777777" w:rsidR="00DA439B" w:rsidRPr="005835CC" w:rsidRDefault="00DA439B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</w:p>
        </w:tc>
        <w:tc>
          <w:tcPr>
            <w:tcW w:w="17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7D0707C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84E78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Schedule 0-14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70A2B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Schedule 0-28</w:t>
            </w:r>
          </w:p>
        </w:tc>
        <w:tc>
          <w:tcPr>
            <w:tcW w:w="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DCC6C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7F293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Schedule 0-14</w:t>
            </w:r>
          </w:p>
        </w:tc>
        <w:tc>
          <w:tcPr>
            <w:tcW w:w="2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1B2BE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Schedule 0-28</w:t>
            </w:r>
          </w:p>
        </w:tc>
      </w:tr>
      <w:tr w:rsidR="00DA439B" w:rsidRPr="005835CC" w14:paraId="3D43A7C3" w14:textId="77777777" w:rsidTr="0095512C">
        <w:trPr>
          <w:trHeight w:val="510"/>
        </w:trPr>
        <w:tc>
          <w:tcPr>
            <w:tcW w:w="1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DAA44E" w14:textId="77777777" w:rsidR="00DA439B" w:rsidRPr="005835CC" w:rsidRDefault="00DA439B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</w:p>
        </w:tc>
        <w:tc>
          <w:tcPr>
            <w:tcW w:w="17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DE31A8" w14:textId="77777777" w:rsidR="00DA439B" w:rsidRPr="005835CC" w:rsidRDefault="00DA439B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23D466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n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9802C8" w14:textId="715C88FF" w:rsidR="00DA439B" w:rsidRPr="005835CC" w:rsidRDefault="0055262F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 xml:space="preserve">Days, </w:t>
            </w:r>
            <w:r w:rsidR="00DA439B"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 xml:space="preserve">median </w:t>
            </w:r>
            <w:r w:rsidR="00DA439B"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br/>
              <w:t>(P10-P90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AF6F33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n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449C860" w14:textId="39AB311E" w:rsidR="00DA439B" w:rsidRPr="005835CC" w:rsidRDefault="0055262F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 xml:space="preserve">Days, </w:t>
            </w:r>
            <w:r w:rsidR="00DA439B"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 xml:space="preserve">median </w:t>
            </w:r>
            <w:r w:rsidR="00DA439B"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br/>
              <w:t>(P10-P90)</w:t>
            </w:r>
          </w:p>
        </w:tc>
        <w:tc>
          <w:tcPr>
            <w:tcW w:w="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8E458" w14:textId="77777777" w:rsidR="00DA439B" w:rsidRPr="005835CC" w:rsidRDefault="00DA439B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7CB2CD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n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E42A1A" w14:textId="6C2EBEE4" w:rsidR="00DA439B" w:rsidRPr="005835CC" w:rsidRDefault="0055262F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 xml:space="preserve">Days, </w:t>
            </w:r>
            <w:r w:rsidR="00DA439B"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 xml:space="preserve">median </w:t>
            </w:r>
            <w:r w:rsidR="00DA439B"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br/>
              <w:t>(P10-P90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301A2A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n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687455" w14:textId="61E36852" w:rsidR="00DA439B" w:rsidRPr="005835CC" w:rsidRDefault="0055262F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 xml:space="preserve">Days, </w:t>
            </w:r>
            <w:r w:rsidR="00DA439B"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 xml:space="preserve">median </w:t>
            </w:r>
            <w:r w:rsidR="00DA439B"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br/>
              <w:t>(P10-P90)</w:t>
            </w:r>
          </w:p>
        </w:tc>
      </w:tr>
      <w:tr w:rsidR="00DA439B" w:rsidRPr="005835CC" w14:paraId="5EF92E75" w14:textId="77777777" w:rsidTr="0095512C">
        <w:trPr>
          <w:trHeight w:val="30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7B73C" w14:textId="77777777" w:rsidR="00DA439B" w:rsidRPr="005835CC" w:rsidRDefault="00DA439B" w:rsidP="009551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  <w:t>Local adverse events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D5901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C5DE5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AEE8F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ED204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BDD23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F60F4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57574B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CAC63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E517E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</w:tr>
      <w:tr w:rsidR="00DA439B" w:rsidRPr="005835CC" w14:paraId="7344E316" w14:textId="77777777" w:rsidTr="0095512C">
        <w:trPr>
          <w:trHeight w:val="255"/>
        </w:trPr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816B2" w14:textId="77777777" w:rsidR="00DA439B" w:rsidRPr="005835CC" w:rsidRDefault="00DA439B" w:rsidP="0095512C">
            <w:pPr>
              <w:spacing w:after="0" w:line="240" w:lineRule="auto"/>
              <w:rPr>
                <w:rFonts w:ascii="Calibri" w:eastAsia="Times New Roman" w:hAnsi="Calibri" w:cs="Calibri"/>
                <w:color w:val="F2F2F2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F2F2F2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B7C7C" w14:textId="77777777" w:rsidR="00DA439B" w:rsidRPr="005835CC" w:rsidRDefault="00DA439B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Pain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38860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34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390DD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 (1 - 3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9146C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5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15E88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 (1 - 3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46571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47851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33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89438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 (1 - 4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AE530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1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728CB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 (1 - 4)</w:t>
            </w:r>
          </w:p>
        </w:tc>
      </w:tr>
      <w:tr w:rsidR="00DA439B" w:rsidRPr="005835CC" w14:paraId="6D63028F" w14:textId="77777777" w:rsidTr="0095512C">
        <w:trPr>
          <w:trHeight w:val="30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8C00C" w14:textId="77777777" w:rsidR="00DA439B" w:rsidRPr="005835CC" w:rsidRDefault="00DA439B" w:rsidP="009551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  <w:t>Systemic adverse events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C6C58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53999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F5CF3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DC33A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73F98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F748C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6FFE4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3B049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EADEC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</w:tr>
      <w:tr w:rsidR="00DA439B" w:rsidRPr="005835CC" w14:paraId="5FA469E2" w14:textId="77777777" w:rsidTr="0095512C">
        <w:trPr>
          <w:trHeight w:val="300"/>
        </w:trPr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62143" w14:textId="77777777" w:rsidR="00DA439B" w:rsidRPr="005835CC" w:rsidRDefault="00DA439B" w:rsidP="009551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6BDD1" w14:textId="77777777" w:rsidR="00DA439B" w:rsidRPr="005835CC" w:rsidRDefault="00DA439B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Headache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CB06E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28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9139A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 (1 - 3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1B1CC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EA815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 (1 - 4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2F513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0A7FA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22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90601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 (1 - 4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80238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3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9FE7B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 (1 - 5)</w:t>
            </w:r>
          </w:p>
        </w:tc>
      </w:tr>
      <w:tr w:rsidR="00DA439B" w:rsidRPr="005835CC" w14:paraId="180914B7" w14:textId="77777777" w:rsidTr="0095512C">
        <w:trPr>
          <w:trHeight w:val="300"/>
        </w:trPr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EDB98" w14:textId="77777777" w:rsidR="00DA439B" w:rsidRPr="005835CC" w:rsidRDefault="00DA439B" w:rsidP="009551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B1D8D" w14:textId="77777777" w:rsidR="00DA439B" w:rsidRPr="005835CC" w:rsidRDefault="00DA439B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Fatigue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98111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17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930A8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 (1 - 4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C81CF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0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CC7CD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 (1 - 3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9E900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C83A3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12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2C77F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 (1 - 4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C57AF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4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CBADA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 (1 - 4)</w:t>
            </w:r>
          </w:p>
        </w:tc>
      </w:tr>
      <w:tr w:rsidR="00DA439B" w:rsidRPr="005835CC" w14:paraId="621F9326" w14:textId="77777777" w:rsidTr="0095512C">
        <w:trPr>
          <w:trHeight w:val="315"/>
        </w:trPr>
        <w:tc>
          <w:tcPr>
            <w:tcW w:w="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6C69F4" w14:textId="77777777" w:rsidR="00DA439B" w:rsidRPr="005835CC" w:rsidRDefault="00DA439B" w:rsidP="009551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297554" w14:textId="77777777" w:rsidR="00DA439B" w:rsidRPr="005835CC" w:rsidRDefault="00DA439B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Muscle pain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87007D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1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AA7AE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 (1 - 4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6FAA1B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7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DBD3B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 (1 - 4)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2B137CF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3B6BC97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1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DD621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 (1 - 5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BCA8B3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3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0A67B" w14:textId="77777777" w:rsidR="00DA439B" w:rsidRPr="005835CC" w:rsidRDefault="00DA439B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 (1 - 5)</w:t>
            </w:r>
          </w:p>
        </w:tc>
      </w:tr>
      <w:tr w:rsidR="00DA439B" w:rsidRPr="005835CC" w14:paraId="3C5C0D01" w14:textId="77777777" w:rsidTr="0095512C">
        <w:trPr>
          <w:trHeight w:val="300"/>
        </w:trPr>
        <w:tc>
          <w:tcPr>
            <w:tcW w:w="10112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0A2B" w14:textId="77777777" w:rsidR="00DA439B" w:rsidRPr="005835CC" w:rsidRDefault="00DA439B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5835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10: 10th quantile; P90: 90th quantile</w:t>
            </w:r>
          </w:p>
        </w:tc>
      </w:tr>
    </w:tbl>
    <w:p w14:paraId="1143F2BE" w14:textId="2DE3972B" w:rsidR="00AA2B45" w:rsidRDefault="00AA2B45">
      <w:r>
        <w:br w:type="page"/>
      </w:r>
    </w:p>
    <w:p w14:paraId="7FB86D44" w14:textId="46F9C9CA" w:rsidR="00D65169" w:rsidRDefault="00727C79">
      <w:r>
        <w:lastRenderedPageBreak/>
        <w:t>Supplementary T</w:t>
      </w:r>
      <w:r w:rsidR="008A2502" w:rsidRPr="00424597">
        <w:t xml:space="preserve">able </w:t>
      </w:r>
      <w:r w:rsidR="0005145E">
        <w:t>5</w:t>
      </w:r>
      <w:r w:rsidR="008A2502" w:rsidRPr="00424597">
        <w:t xml:space="preserve">. </w:t>
      </w:r>
      <w:r w:rsidR="0005145E">
        <w:t>Frequency of a</w:t>
      </w:r>
      <w:r w:rsidR="008A2502">
        <w:t xml:space="preserve">dverse events by schedule, dose and age group. </w:t>
      </w:r>
    </w:p>
    <w:tbl>
      <w:tblPr>
        <w:tblW w:w="87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"/>
        <w:gridCol w:w="2081"/>
        <w:gridCol w:w="186"/>
        <w:gridCol w:w="1586"/>
        <w:gridCol w:w="1586"/>
        <w:gridCol w:w="186"/>
        <w:gridCol w:w="1514"/>
        <w:gridCol w:w="1514"/>
      </w:tblGrid>
      <w:tr w:rsidR="008A2502" w:rsidRPr="008A2502" w14:paraId="09A3A6C9" w14:textId="77777777" w:rsidTr="008A2502">
        <w:trPr>
          <w:trHeight w:val="315"/>
        </w:trPr>
        <w:tc>
          <w:tcPr>
            <w:tcW w:w="8752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200C1" w14:textId="0FAFF3FE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8A2502" w:rsidRPr="008A2502" w14:paraId="42FCB669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2291C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00AF0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06504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32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01D66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First dose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4AED0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305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35CD1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Second dose</w:t>
            </w:r>
          </w:p>
        </w:tc>
      </w:tr>
      <w:tr w:rsidR="008A2502" w:rsidRPr="008A2502" w14:paraId="0ACB10C6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EB6FA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E970C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57583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9E760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 xml:space="preserve">(n=2302) 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E1DF9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3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0B9F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 xml:space="preserve">(n=2212) </w:t>
            </w:r>
          </w:p>
        </w:tc>
      </w:tr>
      <w:tr w:rsidR="008A2502" w:rsidRPr="008A2502" w14:paraId="6577EA8E" w14:textId="77777777" w:rsidTr="008A2502">
        <w:trPr>
          <w:trHeight w:val="345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F3FD1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FFE22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52397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30509" w14:textId="2566CEEF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Schedule 0</w:t>
            </w:r>
            <w:r w:rsidR="007506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-</w:t>
            </w: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5186A" w14:textId="29905A6F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Schedule 0</w:t>
            </w:r>
            <w:r w:rsidR="007506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-</w:t>
            </w: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8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674CC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B8B3B" w14:textId="2CD4F724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Schedule 0</w:t>
            </w:r>
            <w:r w:rsidR="007506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-</w:t>
            </w:r>
            <w:r w:rsidRPr="008A25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1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91718" w14:textId="5CF739A5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Schedule 0</w:t>
            </w:r>
            <w:r w:rsidR="007506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-</w:t>
            </w:r>
            <w:r w:rsidRPr="008A25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28</w:t>
            </w:r>
          </w:p>
        </w:tc>
      </w:tr>
      <w:tr w:rsidR="008A2502" w:rsidRPr="008A2502" w14:paraId="6855B77B" w14:textId="77777777" w:rsidTr="008A2502">
        <w:trPr>
          <w:trHeight w:val="360"/>
        </w:trPr>
        <w:tc>
          <w:tcPr>
            <w:tcW w:w="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46E2692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CA98D6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635DE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5D3D40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(n=109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036B2F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(n=1212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3C6FC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659460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(n=1038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FA171D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L" w:eastAsia="es-CL"/>
              </w:rPr>
              <w:t>(n=1174)</w:t>
            </w:r>
          </w:p>
        </w:tc>
      </w:tr>
      <w:tr w:rsidR="008A2502" w:rsidRPr="008A2502" w14:paraId="4881D51A" w14:textId="77777777" w:rsidTr="008A2502">
        <w:trPr>
          <w:trHeight w:val="300"/>
        </w:trPr>
        <w:tc>
          <w:tcPr>
            <w:tcW w:w="227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CE4F1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CL" w:eastAsia="es-CL"/>
              </w:rPr>
              <w:t>Local adverse event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7C3AC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A7A52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377A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20FAB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FF055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3C539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</w:tr>
      <w:tr w:rsidR="008A2502" w:rsidRPr="008A2502" w14:paraId="39C60CE7" w14:textId="77777777" w:rsidTr="008A2502">
        <w:trPr>
          <w:trHeight w:val="300"/>
        </w:trPr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D92588" w14:textId="5954E061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Pain</w:t>
            </w:r>
            <w:r w:rsidR="003B18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; n (%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819924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DCBF8A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ACD33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2FED1F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A8C01D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EEA0F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</w:tr>
      <w:tr w:rsidR="008A2502" w:rsidRPr="008A2502" w14:paraId="37F6FCAF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E9D062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EC30F9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lt;60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1F6D31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ACB524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03 (37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ADCC5E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05 (37.4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860505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7B669B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96 (39.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1C47AF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65 (33.5)</w:t>
            </w:r>
          </w:p>
        </w:tc>
      </w:tr>
      <w:tr w:rsidR="008A2502" w:rsidRPr="008A2502" w14:paraId="24A48E80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48A5EF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128BEE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gt;=60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8EF596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706A51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44 (15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AB4B5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46 (11.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761EFF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900709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9 (13.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6ABB6A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51 (13.3)</w:t>
            </w:r>
          </w:p>
        </w:tc>
      </w:tr>
      <w:tr w:rsidR="008A2502" w:rsidRPr="008A2502" w14:paraId="1B47541A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FB98CB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218AD8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p value (a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87E4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711C4B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&lt;0.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57536B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&lt;0.001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281878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3FA350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&lt;0.00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69073C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&lt;0.001</w:t>
            </w:r>
          </w:p>
        </w:tc>
      </w:tr>
      <w:tr w:rsidR="008A2502" w:rsidRPr="008A2502" w14:paraId="626E3028" w14:textId="77777777" w:rsidTr="008A2502">
        <w:trPr>
          <w:trHeight w:val="300"/>
        </w:trPr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231FB" w14:textId="4B7B02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Induration</w:t>
            </w:r>
            <w:r w:rsidR="003B18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; n (%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41711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5B973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83531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D460F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57C33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A86B2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</w:tr>
      <w:tr w:rsidR="008A2502" w:rsidRPr="008A2502" w14:paraId="6F3A1375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A5209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A0580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lt;60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1DE5B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C479D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8 (2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423EE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5 (3.1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34FC2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7875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45 (6.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FE17C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2 (2.8)</w:t>
            </w:r>
          </w:p>
        </w:tc>
      </w:tr>
      <w:tr w:rsidR="008A2502" w:rsidRPr="008A2502" w14:paraId="35AF2788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95F4D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9C0BF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gt;=60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44CEF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835BB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4 (1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216A8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1 (2.8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C0F10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A9F19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7 (2.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64418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5 (1.3)</w:t>
            </w:r>
          </w:p>
        </w:tc>
      </w:tr>
      <w:tr w:rsidR="008A2502" w:rsidRPr="008A2502" w14:paraId="687DB596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C6BF1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5C6BA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p value (a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5C70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14251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3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9F10B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783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1281B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C905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02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A2F18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112</w:t>
            </w:r>
          </w:p>
        </w:tc>
      </w:tr>
      <w:tr w:rsidR="008A2502" w:rsidRPr="008A2502" w14:paraId="4DFECFC4" w14:textId="77777777" w:rsidTr="008A2502">
        <w:trPr>
          <w:trHeight w:val="300"/>
        </w:trPr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AC1DB9" w14:textId="491A774E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Pruritus</w:t>
            </w:r>
            <w:r w:rsidR="003B18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; n (%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FD2112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EA615D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A624F8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E5256C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D9663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333ED8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</w:tr>
      <w:tr w:rsidR="008A2502" w:rsidRPr="008A2502" w14:paraId="03BF17F5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75703D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5FAC6E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lt;60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66AA63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A37B2C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6 (3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B90D5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9 (2.3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41B1F4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548E1E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7 (3.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DD02BE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2 (1.5)</w:t>
            </w:r>
          </w:p>
        </w:tc>
      </w:tr>
      <w:tr w:rsidR="008A2502" w:rsidRPr="008A2502" w14:paraId="155C0AF3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06B8D1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ED0735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gt;=60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3A81EE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973CBD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 (0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01D7C1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 (0.5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BEF0B0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24672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5 (1.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962D7E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 (0.3)</w:t>
            </w:r>
          </w:p>
        </w:tc>
      </w:tr>
      <w:tr w:rsidR="008A2502" w:rsidRPr="008A2502" w14:paraId="4C74D6EA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1CCD65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00493F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p value (a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06E082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DFC759" w14:textId="77777777" w:rsidR="008A2502" w:rsidRPr="00C473B3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C473B3"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0.0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EF7F4B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023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F3318B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C07E69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13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BE3E9C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072</w:t>
            </w:r>
          </w:p>
        </w:tc>
      </w:tr>
      <w:tr w:rsidR="008A2502" w:rsidRPr="008A2502" w14:paraId="5B111E35" w14:textId="77777777" w:rsidTr="008A2502">
        <w:trPr>
          <w:trHeight w:val="300"/>
        </w:trPr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5ACBE" w14:textId="175FD0A4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Redness</w:t>
            </w:r>
            <w:r w:rsidR="003B18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; n (%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0D7C8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2D692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E5A61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E360C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C3909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4DD79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</w:tr>
      <w:tr w:rsidR="008A2502" w:rsidRPr="008A2502" w14:paraId="3CFDB373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0BA62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B275C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lt;60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19B29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A4A36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3 (2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DDD0C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2 (1.5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5F09F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CE6BE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1 (2.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CDED6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9 (1.1)</w:t>
            </w:r>
          </w:p>
        </w:tc>
      </w:tr>
      <w:tr w:rsidR="008A2502" w:rsidRPr="008A2502" w14:paraId="6DAFA978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A1858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4D272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gt;=60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A173C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A3F00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4 (1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FB38D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 (0.5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7E5D0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8423D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 (1.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20AA8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 (0.5)</w:t>
            </w:r>
          </w:p>
        </w:tc>
      </w:tr>
      <w:tr w:rsidR="008A2502" w:rsidRPr="008A2502" w14:paraId="65684C64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543A7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1163C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p value (a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F0151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274A3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1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186EE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14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219A6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ED032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09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5CE4E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519</w:t>
            </w:r>
          </w:p>
        </w:tc>
      </w:tr>
      <w:tr w:rsidR="008A2502" w:rsidRPr="008A2502" w14:paraId="57B7383E" w14:textId="77777777" w:rsidTr="008A2502">
        <w:trPr>
          <w:trHeight w:val="300"/>
        </w:trPr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479229" w14:textId="51D3ED3B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Swelling</w:t>
            </w:r>
            <w:r w:rsidR="003B18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; n (%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BF1611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BE8F06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81B4F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08551F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B68DF5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70C80B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</w:tr>
      <w:tr w:rsidR="008A2502" w:rsidRPr="008A2502" w14:paraId="2BEDC46F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F59218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F267F4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lt;60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8ACF2F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3B2C39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4 (1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1C3AA1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2 (1.5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022DF9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AA6A1E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4 (3.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B5F7BC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7 (2.2)</w:t>
            </w:r>
          </w:p>
        </w:tc>
      </w:tr>
      <w:tr w:rsidR="008A2502" w:rsidRPr="008A2502" w14:paraId="676A8FAE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95A7B2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4F3B8C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gt;=60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AC2234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A91582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 (1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AAF64A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7 (1.8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B75B7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3C8AE4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7 (2.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A9428B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9 (2.3)</w:t>
            </w:r>
          </w:p>
        </w:tc>
      </w:tr>
      <w:tr w:rsidR="008A2502" w:rsidRPr="008A2502" w14:paraId="0DDDCE43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170775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86205E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p value (a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94A292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2D8E83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4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C0F868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696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0665D4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7D4AC3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54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A9DF0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834</w:t>
            </w:r>
          </w:p>
        </w:tc>
      </w:tr>
      <w:tr w:rsidR="008A2502" w:rsidRPr="008A2502" w14:paraId="713A483E" w14:textId="77777777" w:rsidTr="008A2502">
        <w:trPr>
          <w:trHeight w:val="300"/>
        </w:trPr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9518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CL" w:eastAsia="es-CL"/>
              </w:rPr>
              <w:t>Systemic adverse reaction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A686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3F11D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5BA21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26099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0BAE8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F0A48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</w:tr>
      <w:tr w:rsidR="008A2502" w:rsidRPr="008A2502" w14:paraId="6049DFBB" w14:textId="77777777" w:rsidTr="008A2502">
        <w:trPr>
          <w:trHeight w:val="300"/>
        </w:trPr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2556D" w14:textId="4A40DF7A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Headache</w:t>
            </w:r>
            <w:r w:rsidR="003B18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; n (%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42DCF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E37AB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A49F3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3DD46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C92C9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7E004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</w:tr>
      <w:tr w:rsidR="008A2502" w:rsidRPr="008A2502" w14:paraId="079E9F38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8E074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77B9D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lt;60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DF5BA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8A32E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36 (29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907E8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43 (29.8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13435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CC8CB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80 (23.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FF109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86 (23.5)</w:t>
            </w:r>
          </w:p>
        </w:tc>
      </w:tr>
      <w:tr w:rsidR="008A2502" w:rsidRPr="008A2502" w14:paraId="36493FDF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EDC9E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278DB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gt;=60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35349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ED650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46 (15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076C8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68 (17.2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9B314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7F54F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44 (15.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AB908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50 (13.0)</w:t>
            </w:r>
          </w:p>
        </w:tc>
      </w:tr>
      <w:tr w:rsidR="008A2502" w:rsidRPr="008A2502" w14:paraId="652C8DCA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4314B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3D793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p value (a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1E742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1CC68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&lt;0.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B8E52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&lt;0.001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F9FC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173C7" w14:textId="77777777" w:rsidR="008A2502" w:rsidRPr="00C473B3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C473B3"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0.0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37502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&lt;0.001</w:t>
            </w:r>
          </w:p>
        </w:tc>
      </w:tr>
      <w:tr w:rsidR="008A2502" w:rsidRPr="008A2502" w14:paraId="187CF712" w14:textId="77777777" w:rsidTr="008A2502">
        <w:trPr>
          <w:trHeight w:val="300"/>
        </w:trPr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4863D5" w14:textId="35CA2C81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Fatigue</w:t>
            </w:r>
            <w:r w:rsidR="003B18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; n (%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2AE055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ED03C2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B5EC04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2C1452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14507B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602520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</w:tr>
      <w:tr w:rsidR="008A2502" w:rsidRPr="008A2502" w14:paraId="7A088FDD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1F3B18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2ABB20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lt;60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595EF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9D073E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45 (18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2BBA60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63 (20.0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99E172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6AB3D3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92 (12.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815E3A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11 (14.1)</w:t>
            </w:r>
          </w:p>
        </w:tc>
      </w:tr>
      <w:tr w:rsidR="008A2502" w:rsidRPr="008A2502" w14:paraId="0ADCE79B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84055A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CE0F1C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gt;=60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266E9B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6DE416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8 (9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D3E72C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46 (11.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587241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23F769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0 (10.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D76225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8 (9.9)</w:t>
            </w:r>
          </w:p>
        </w:tc>
      </w:tr>
      <w:tr w:rsidR="008A2502" w:rsidRPr="008A2502" w14:paraId="666154AD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ADE7B2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9E6EF5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p value (a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1377EE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ECD7E1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0.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22943A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&lt;0.001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9D4578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7EE29C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46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C86898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045</w:t>
            </w:r>
          </w:p>
        </w:tc>
      </w:tr>
      <w:tr w:rsidR="008A2502" w:rsidRPr="008A2502" w14:paraId="53050980" w14:textId="77777777" w:rsidTr="008A2502">
        <w:trPr>
          <w:trHeight w:val="300"/>
        </w:trPr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A594C" w14:textId="281A1AE5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Muscle pain</w:t>
            </w:r>
            <w:r w:rsidR="003B18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; n (%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09A65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FC9BE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B4893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C2556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150DA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7715D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</w:tr>
      <w:tr w:rsidR="008A2502" w:rsidRPr="008A2502" w14:paraId="07217F7B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A5223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DCC00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lt;60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7FA30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5DA48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25 (15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3C3A3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38 (16.9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528FD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27DE1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78 (10.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3DFE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03 (13.0)</w:t>
            </w:r>
          </w:p>
        </w:tc>
      </w:tr>
      <w:tr w:rsidR="008A2502" w:rsidRPr="008A2502" w14:paraId="6A94178E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44E01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1384F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gt;=60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9EE2A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29553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5 (8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789B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4 (8.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AEEFF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F8B59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5 (12.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19F96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2 (8.3)</w:t>
            </w:r>
          </w:p>
        </w:tc>
      </w:tr>
      <w:tr w:rsidR="008A2502" w:rsidRPr="008A2502" w14:paraId="7F4296C1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8892A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2DD49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p value (a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008DE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11433" w14:textId="77777777" w:rsidR="008A2502" w:rsidRPr="00C473B3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C473B3"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0.0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0C36B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&lt;0.001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5A003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85925" w14:textId="77777777" w:rsidR="008A2502" w:rsidRPr="00C473B3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C473B3"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0.36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0DA4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018</w:t>
            </w:r>
          </w:p>
        </w:tc>
      </w:tr>
      <w:tr w:rsidR="008A2502" w:rsidRPr="008A2502" w14:paraId="4979B4F0" w14:textId="77777777" w:rsidTr="008A2502">
        <w:trPr>
          <w:trHeight w:val="300"/>
        </w:trPr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9E5676" w14:textId="0C86885B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Diarrhoea</w:t>
            </w:r>
            <w:r w:rsidR="003B18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; n (%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67B985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44F62F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A5653C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296186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8F2A66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5A40EE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</w:tr>
      <w:tr w:rsidR="008A2502" w:rsidRPr="008A2502" w14:paraId="722D28D0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1F4A28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lastRenderedPageBreak/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6CBABF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lt;60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44FF8A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0C15EB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87 (10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B1A878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77 (9.4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98E41B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73917C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56 (7.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A12C4B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61 (7.7)</w:t>
            </w:r>
          </w:p>
        </w:tc>
      </w:tr>
      <w:tr w:rsidR="008A2502" w:rsidRPr="008A2502" w14:paraId="42EA8B7D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839F3C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809B62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gt;=60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D5EF98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5570C2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9 (6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D3BAD0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8 (4.5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B28C9D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C92EB6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8 (2.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11E77D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2 (3.1)</w:t>
            </w:r>
          </w:p>
        </w:tc>
      </w:tr>
      <w:tr w:rsidR="008A2502" w:rsidRPr="008A2502" w14:paraId="12F27A8E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F61586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A48ABA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p value (a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6ABB43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9EF44D" w14:textId="77777777" w:rsidR="008A2502" w:rsidRPr="00C473B3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C473B3"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0.0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0EE44B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003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590588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362F02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0.0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B6629F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002</w:t>
            </w:r>
          </w:p>
        </w:tc>
      </w:tr>
      <w:tr w:rsidR="008A2502" w:rsidRPr="008A2502" w14:paraId="689D2CE7" w14:textId="77777777" w:rsidTr="008A2502">
        <w:trPr>
          <w:trHeight w:val="300"/>
        </w:trPr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458BF" w14:textId="2029B146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Nausea</w:t>
            </w:r>
            <w:r w:rsidR="003B18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; n (%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D9C4F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2658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DDC5C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B99FA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EDC84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EA5D9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</w:tr>
      <w:tr w:rsidR="008A2502" w:rsidRPr="008A2502" w14:paraId="20527F3A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08729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E29A8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lt;60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0CBF4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D12C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54 (6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62C8B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55 (6.7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79894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53590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3 (4.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4C050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4 (4.3)</w:t>
            </w:r>
          </w:p>
        </w:tc>
      </w:tr>
      <w:tr w:rsidR="008A2502" w:rsidRPr="008A2502" w14:paraId="54E7C53D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79676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3DDCC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gt;=60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0A60A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E99B0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8 (2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AB66D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4 (3.5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543FE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E63A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6 (2.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1EB96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4 (3.6)</w:t>
            </w:r>
          </w:p>
        </w:tc>
      </w:tr>
      <w:tr w:rsidR="008A2502" w:rsidRPr="008A2502" w14:paraId="19BC85B6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696A4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DF77A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p value (a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C04B8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DFB5B" w14:textId="77777777" w:rsidR="008A2502" w:rsidRPr="00C473B3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C473B3"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0.0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0BD35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024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76A59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7DF34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08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AA5EF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593</w:t>
            </w:r>
          </w:p>
        </w:tc>
      </w:tr>
      <w:tr w:rsidR="008A2502" w:rsidRPr="008A2502" w14:paraId="12C71794" w14:textId="77777777" w:rsidTr="008A2502">
        <w:trPr>
          <w:trHeight w:val="300"/>
        </w:trPr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626052" w14:textId="7A829654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Anorexia</w:t>
            </w:r>
            <w:r w:rsidR="003B18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; n (%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161564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3F4A83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1A4B5F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CA55CD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4A6E9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817DE2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</w:tr>
      <w:tr w:rsidR="008A2502" w:rsidRPr="008A2502" w14:paraId="5AB0AAED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E03F63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ECA2C4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lt;60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2CFEF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3E0155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47 (5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C5C4D0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43 (5.3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1C3C79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48D0CA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6 (2.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7E9F42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7 (2.2)</w:t>
            </w:r>
          </w:p>
        </w:tc>
      </w:tr>
      <w:tr w:rsidR="008A2502" w:rsidRPr="008A2502" w14:paraId="42681BB5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9A1AFE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0A5466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gt;=60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548388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46ADE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4 (1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8A6B49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4 (1.0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42865D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299C7D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 (1.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65472B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7 (1.8)</w:t>
            </w:r>
          </w:p>
        </w:tc>
      </w:tr>
      <w:tr w:rsidR="008A2502" w:rsidRPr="008A2502" w14:paraId="4BF34592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FBB57D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6E41DF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p value (a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E1CA19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1302DE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0.0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61B3B2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&lt;0.001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37A495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B1B7B5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25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E14A7C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709</w:t>
            </w:r>
          </w:p>
        </w:tc>
      </w:tr>
      <w:tr w:rsidR="008A2502" w:rsidRPr="008A2502" w14:paraId="29B6099B" w14:textId="77777777" w:rsidTr="008A2502">
        <w:trPr>
          <w:trHeight w:val="300"/>
        </w:trPr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0D9AA" w14:textId="7ECE14CA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Athralgia</w:t>
            </w:r>
            <w:r w:rsidR="003B18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; n (%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B309D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4D96A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5A44D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D1449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0072B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FBD83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</w:tr>
      <w:tr w:rsidR="008A2502" w:rsidRPr="008A2502" w14:paraId="6D897C30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B4FEE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64863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lt;60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3B92A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3206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0 (3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EE656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5 (4.3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73FB1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349F5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4 (1.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921FB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8 (3.5)</w:t>
            </w:r>
          </w:p>
        </w:tc>
      </w:tr>
      <w:tr w:rsidR="008A2502" w:rsidRPr="008A2502" w14:paraId="2C9A380E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E2DC1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E29BD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gt;=60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435B1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C8EDC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8 (2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1534E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6 (4.0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5B8D1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00FE6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8 (2.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EF2ED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6 (4.2)</w:t>
            </w:r>
          </w:p>
        </w:tc>
      </w:tr>
      <w:tr w:rsidR="008A2502" w:rsidRPr="008A2502" w14:paraId="5974A013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52F47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3877E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p value (a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1B84E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83F69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5660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84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7EDF1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FF065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3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6353A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598</w:t>
            </w:r>
          </w:p>
        </w:tc>
      </w:tr>
      <w:tr w:rsidR="008A2502" w:rsidRPr="008A2502" w14:paraId="31E4519A" w14:textId="77777777" w:rsidTr="008A2502">
        <w:trPr>
          <w:trHeight w:val="300"/>
        </w:trPr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2DE6F8" w14:textId="43008863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Pruritus</w:t>
            </w:r>
            <w:r w:rsidR="003B18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; n (%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02B1C6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6AF888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CD6022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EDD351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D09189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6BF6B4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</w:tr>
      <w:tr w:rsidR="008A2502" w:rsidRPr="008A2502" w14:paraId="1EDE53CF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1B3E50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3253D5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lt;60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C70B3C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06FC8D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8 (2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137B86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1 (1.3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769666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74B54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5 (2.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5B1FC4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5 (0.6)</w:t>
            </w:r>
          </w:p>
        </w:tc>
      </w:tr>
      <w:tr w:rsidR="008A2502" w:rsidRPr="008A2502" w14:paraId="755CD2F4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41E91D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98F139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gt;=60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6B02EF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5C3B86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5 (1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64866F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 (0.3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860273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18E379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 (1.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DB6FCC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 (0.8)</w:t>
            </w:r>
          </w:p>
        </w:tc>
      </w:tr>
      <w:tr w:rsidR="008A2502" w:rsidRPr="008A2502" w14:paraId="44C6C930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15BF6C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5D518D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p value (a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0E545B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C7017F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5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914832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117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8B5E96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B871B8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42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EF4F6D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721</w:t>
            </w:r>
          </w:p>
        </w:tc>
      </w:tr>
      <w:tr w:rsidR="008A2502" w:rsidRPr="008A2502" w14:paraId="34D32AFF" w14:textId="77777777" w:rsidTr="008A2502">
        <w:trPr>
          <w:trHeight w:val="300"/>
        </w:trPr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0FFF2" w14:textId="067D1350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Exanthema</w:t>
            </w:r>
            <w:r w:rsidR="003B18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; n (%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7A1A9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19375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2B8C9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7C339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93121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EAD82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</w:tr>
      <w:tr w:rsidR="008A2502" w:rsidRPr="008A2502" w14:paraId="6EDD2B7B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53927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E4FB4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lt;60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4919F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34374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6 (2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F5F94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7 (0.9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29193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781F5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6 (0.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14769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 (0.4)</w:t>
            </w:r>
          </w:p>
        </w:tc>
      </w:tr>
      <w:tr w:rsidR="008A2502" w:rsidRPr="008A2502" w14:paraId="11741099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A1190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07FE2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gt;=60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6A7EB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4994C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 (1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9B18F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4 (1.0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D7039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71A2A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 (0.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3A6D5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5 (1.3)</w:t>
            </w:r>
          </w:p>
        </w:tc>
      </w:tr>
      <w:tr w:rsidR="008A2502" w:rsidRPr="008A2502" w14:paraId="70E21266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D818B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F81AC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p value (a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E6498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61580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2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3BA20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756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82361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2448F" w14:textId="77777777" w:rsidR="008A2502" w:rsidRPr="00C473B3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C473B3"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0.9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D19C2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123</w:t>
            </w:r>
          </w:p>
        </w:tc>
      </w:tr>
      <w:tr w:rsidR="008A2502" w:rsidRPr="008A2502" w14:paraId="0DA56AC9" w14:textId="77777777" w:rsidTr="008A2502">
        <w:trPr>
          <w:trHeight w:val="300"/>
        </w:trPr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E8B49D" w14:textId="075A9345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Allergic reaction</w:t>
            </w:r>
            <w:r w:rsidR="003B18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; n (%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65B1B2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5EB82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CB9CBD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48E024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CBAAFB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6B3A38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</w:tr>
      <w:tr w:rsidR="008A2502" w:rsidRPr="008A2502" w14:paraId="48D04099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FE5ED6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890BF6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lt;60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9CBC81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F8560F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3 (1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0A7C4E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5 (0.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4F83BF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7DEDD6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6 (0.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19EE1A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6 (0.8)</w:t>
            </w:r>
          </w:p>
        </w:tc>
      </w:tr>
      <w:tr w:rsidR="008A2502" w:rsidRPr="008A2502" w14:paraId="4C5A9003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4B0FA9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A4BDAD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gt;=60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0D9CA5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3F3716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 (0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313C55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 (0.5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E44D96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8162FD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 (0.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BF422D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 (0.8)</w:t>
            </w:r>
          </w:p>
        </w:tc>
      </w:tr>
      <w:tr w:rsidR="008A2502" w:rsidRPr="008A2502" w14:paraId="56929AEF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53B0DC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B4C5BC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p value (a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1280A8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DE9230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3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9AF74E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999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0E4A31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41385B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9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1BCCF5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999</w:t>
            </w:r>
          </w:p>
        </w:tc>
      </w:tr>
      <w:tr w:rsidR="008A2502" w:rsidRPr="008A2502" w14:paraId="2282EE55" w14:textId="77777777" w:rsidTr="008A2502">
        <w:trPr>
          <w:trHeight w:val="300"/>
        </w:trPr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EAB0C" w14:textId="762B57BC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Vomiting</w:t>
            </w:r>
            <w:r w:rsidR="003B1833" w:rsidRPr="003B18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; n (%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4DE99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C7B5C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541D9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C2255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E046C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C92A8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</w:tr>
      <w:tr w:rsidR="008A2502" w:rsidRPr="008A2502" w14:paraId="4F27C266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DE84E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5BF5F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lt;60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B5A7B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AF8A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4 (0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1DB96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4 (0.5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1D6D1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AFB2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6 (0.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1B7DF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6 (0.8)</w:t>
            </w:r>
          </w:p>
        </w:tc>
      </w:tr>
      <w:tr w:rsidR="008A2502" w:rsidRPr="008A2502" w14:paraId="5D855A1A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99B78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E3152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gt;=60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6F1C1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54038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 (0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D8CA5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 (0.3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969C9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C27AC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 (0.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AE1CE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4 (1.0)</w:t>
            </w:r>
          </w:p>
        </w:tc>
      </w:tr>
      <w:tr w:rsidR="008A2502" w:rsidRPr="008A2502" w14:paraId="5F609332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E6F1C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972F0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p value (a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B655C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C6425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7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AC498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999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4DD4D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AA3E5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68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E68A0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737</w:t>
            </w:r>
          </w:p>
        </w:tc>
      </w:tr>
      <w:tr w:rsidR="008A2502" w:rsidRPr="008A2502" w14:paraId="5B15A64F" w14:textId="77777777" w:rsidTr="008A2502">
        <w:trPr>
          <w:trHeight w:val="300"/>
        </w:trPr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FBD389" w14:textId="620C244E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Fever (&gt;37.8ºC)</w:t>
            </w:r>
            <w:r w:rsidR="003B18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; n (%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EEF799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9D97B3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D1962D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7B289F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D2215F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570989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</w:tr>
      <w:tr w:rsidR="008A2502" w:rsidRPr="008A2502" w14:paraId="4CE21CF2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9A00DC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1FE1CB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lt;60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261BD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06BA94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 (0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30B7CD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 (0.4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080CDD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E24883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 (0.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04955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4 (0.5)</w:t>
            </w:r>
          </w:p>
        </w:tc>
      </w:tr>
      <w:tr w:rsidR="008A2502" w:rsidRPr="008A2502" w14:paraId="57F30C98" w14:textId="77777777" w:rsidTr="008A2502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7D50CD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9176A0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gt;=60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80D422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56E781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FC20D1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 (0.3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83F3C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2BEAE4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DEFF3F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0 (0.0)</w:t>
            </w:r>
          </w:p>
        </w:tc>
      </w:tr>
      <w:tr w:rsidR="008A2502" w:rsidRPr="008A2502" w14:paraId="177AD22A" w14:textId="77777777" w:rsidTr="008A2502">
        <w:trPr>
          <w:trHeight w:val="315"/>
        </w:trPr>
        <w:tc>
          <w:tcPr>
            <w:tcW w:w="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2371509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2ED0BD" w14:textId="7777777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p value (a)</w:t>
            </w:r>
          </w:p>
        </w:tc>
        <w:tc>
          <w:tcPr>
            <w:tcW w:w="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D0AADAA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B525C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99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977270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999</w:t>
            </w:r>
          </w:p>
        </w:tc>
        <w:tc>
          <w:tcPr>
            <w:tcW w:w="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20E1F4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7892022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566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2A2B807" w14:textId="77777777" w:rsidR="008A2502" w:rsidRPr="008A2502" w:rsidRDefault="008A2502" w:rsidP="008A2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A25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s-CL" w:eastAsia="es-CL"/>
              </w:rPr>
              <w:t>0.310</w:t>
            </w:r>
          </w:p>
        </w:tc>
      </w:tr>
      <w:tr w:rsidR="008A2502" w:rsidRPr="008A2502" w14:paraId="117D94F5" w14:textId="77777777" w:rsidTr="008A2502">
        <w:trPr>
          <w:trHeight w:val="1050"/>
        </w:trPr>
        <w:tc>
          <w:tcPr>
            <w:tcW w:w="875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D6521" w14:textId="2D0BAA37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Sample sizes for first dose. Schedule 0</w:t>
            </w:r>
            <w:r w:rsidR="007506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-</w:t>
            </w: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14 &lt;60 years n=800; schedule 0</w:t>
            </w:r>
            <w:r w:rsidR="007506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-</w:t>
            </w: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14 &gt;</w:t>
            </w:r>
            <w:r w:rsidR="007506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=</w:t>
            </w: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60 years n=290; schedule 0</w:t>
            </w:r>
            <w:r w:rsidR="007506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-</w:t>
            </w: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28 &lt;60 years n=816; schedule 0</w:t>
            </w:r>
            <w:r w:rsidR="007506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-</w:t>
            </w: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28 &gt;</w:t>
            </w:r>
            <w:r w:rsidR="007506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=</w:t>
            </w: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60 years n=396. Sample sizes for second dose. Schedule 0</w:t>
            </w:r>
            <w:r w:rsidR="007506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-</w:t>
            </w: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14 &lt;60 years n=754; schedule 0</w:t>
            </w:r>
            <w:r w:rsidR="007506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-</w:t>
            </w: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14 &gt;</w:t>
            </w:r>
            <w:r w:rsidR="007506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=</w:t>
            </w: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60 years n=284; schedule 0</w:t>
            </w:r>
            <w:r w:rsidR="007506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-</w:t>
            </w: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28 &lt;60 years n=790; schedule 0</w:t>
            </w:r>
            <w:r w:rsidR="007506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-</w:t>
            </w: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28 &gt;</w:t>
            </w:r>
            <w:r w:rsidR="007506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=</w:t>
            </w:r>
            <w:r w:rsidRPr="008A25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 xml:space="preserve">60 years n=384. </w:t>
            </w:r>
          </w:p>
        </w:tc>
      </w:tr>
      <w:tr w:rsidR="008A2502" w:rsidRPr="008A2502" w14:paraId="3141441F" w14:textId="77777777" w:rsidTr="008A2502">
        <w:trPr>
          <w:trHeight w:val="285"/>
        </w:trPr>
        <w:tc>
          <w:tcPr>
            <w:tcW w:w="875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8390C" w14:textId="0ED7EBC5" w:rsidR="008A2502" w:rsidRPr="008A2502" w:rsidRDefault="008A2502" w:rsidP="008A250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8A2502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(a) For each scheme subgroup, AE differences by age group were co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m</w:t>
            </w:r>
            <w:r w:rsidRPr="008A2502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pared using two-sided tests.</w:t>
            </w:r>
          </w:p>
        </w:tc>
      </w:tr>
    </w:tbl>
    <w:p w14:paraId="1F697A25" w14:textId="575F5A40" w:rsidR="009C6FB6" w:rsidRDefault="009C6FB6"/>
    <w:p w14:paraId="7C59D800" w14:textId="77777777" w:rsidR="009C6FB6" w:rsidRDefault="009C6FB6" w:rsidP="009C6FB6"/>
    <w:p w14:paraId="3B1C87F3" w14:textId="7ECC0B13" w:rsidR="009C6FB6" w:rsidRDefault="005B4CBC" w:rsidP="009C6FB6">
      <w:r>
        <w:lastRenderedPageBreak/>
        <w:t>Supplementary T</w:t>
      </w:r>
      <w:r w:rsidR="009C6FB6" w:rsidRPr="00AC66DB">
        <w:t xml:space="preserve">able 6. </w:t>
      </w:r>
      <w:r w:rsidR="00AC66DB" w:rsidRPr="00AC66DB">
        <w:rPr>
          <w:rFonts w:ascii="Calibri" w:eastAsia="Times New Roman" w:hAnsi="Calibri" w:cs="Calibri"/>
          <w:color w:val="000000"/>
          <w:lang w:eastAsia="es-CL"/>
        </w:rPr>
        <w:t xml:space="preserve">Incidence of COVID-19 positive patients by immunization schedule in different subpopulations. </w:t>
      </w:r>
      <w:r w:rsidR="009C6FB6" w:rsidRPr="00AC66DB">
        <w:t xml:space="preserve"> </w:t>
      </w:r>
    </w:p>
    <w:p w14:paraId="0CD89121" w14:textId="77777777" w:rsidR="00AC66DB" w:rsidRPr="00AC66DB" w:rsidRDefault="00AC66DB" w:rsidP="009C6FB6"/>
    <w:tbl>
      <w:tblPr>
        <w:tblW w:w="76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"/>
        <w:gridCol w:w="1771"/>
        <w:gridCol w:w="976"/>
        <w:gridCol w:w="869"/>
        <w:gridCol w:w="993"/>
        <w:gridCol w:w="869"/>
        <w:gridCol w:w="2031"/>
      </w:tblGrid>
      <w:tr w:rsidR="009C6FB6" w:rsidRPr="00F9543F" w14:paraId="0487DAA0" w14:textId="77777777" w:rsidTr="0095512C">
        <w:trPr>
          <w:trHeight w:val="300"/>
        </w:trPr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79DD9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F5922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Schedule 0-14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B5C40" w14:textId="77777777" w:rsidR="009C6FB6" w:rsidRPr="00F9543F" w:rsidRDefault="009C6FB6" w:rsidP="00DA64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Schedule 0-28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EB022" w14:textId="77777777" w:rsidR="009C6FB6" w:rsidRPr="00F9543F" w:rsidRDefault="009C6FB6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</w:tr>
      <w:tr w:rsidR="009C6FB6" w:rsidRPr="00F9543F" w14:paraId="28CD878A" w14:textId="77777777" w:rsidTr="0095512C">
        <w:trPr>
          <w:trHeight w:val="315"/>
        </w:trPr>
        <w:tc>
          <w:tcPr>
            <w:tcW w:w="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DAF088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4A8B63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00FF49" w14:textId="244DD08C" w:rsidR="009C6FB6" w:rsidRDefault="00DA6411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N</w:t>
            </w:r>
          </w:p>
          <w:p w14:paraId="02D24A15" w14:textId="364D5440" w:rsidR="00DA6411" w:rsidRPr="00F9543F" w:rsidRDefault="00DA6411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Total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70B782" w14:textId="79D68679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%</w:t>
            </w:r>
            <w:r w:rsidR="00AC66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 xml:space="preserve"> COVID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CC8FA2" w14:textId="13684C6D" w:rsidR="009C6FB6" w:rsidRDefault="00DA6411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N</w:t>
            </w:r>
          </w:p>
          <w:p w14:paraId="773CD2B0" w14:textId="3C72B478" w:rsidR="00DA6411" w:rsidRPr="00F9543F" w:rsidRDefault="00DA6411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Total</w:t>
            </w:r>
            <w:bookmarkStart w:id="0" w:name="_GoBack"/>
            <w:bookmarkEnd w:id="0"/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B1D351" w14:textId="77777777" w:rsidR="009C6FB6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%</w:t>
            </w:r>
          </w:p>
          <w:p w14:paraId="736BA052" w14:textId="42DDF49B" w:rsidR="00AC66DB" w:rsidRPr="00F9543F" w:rsidRDefault="00AC66DB" w:rsidP="00DA64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COVID</w:t>
            </w:r>
            <w:r w:rsidR="00DA64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9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A95BFC" w14:textId="77777777" w:rsidR="00087927" w:rsidRDefault="00087927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 xml:space="preserve">Non-inferiority </w:t>
            </w:r>
          </w:p>
          <w:p w14:paraId="02F269B2" w14:textId="6E14BD26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p value</w:t>
            </w:r>
            <w:r w:rsidR="00E00AA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*</w:t>
            </w:r>
          </w:p>
        </w:tc>
      </w:tr>
      <w:tr w:rsidR="009C6FB6" w:rsidRPr="00F9543F" w14:paraId="2CC65F61" w14:textId="77777777" w:rsidTr="0095512C">
        <w:trPr>
          <w:trHeight w:val="300"/>
        </w:trPr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5839C" w14:textId="77777777" w:rsidR="009C6FB6" w:rsidRPr="00F9543F" w:rsidRDefault="009C6FB6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Age (years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6FDA4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D7418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B6568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E1276" w14:textId="77777777" w:rsidR="009C6FB6" w:rsidRPr="00F9543F" w:rsidRDefault="009C6FB6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6FDE0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</w:tr>
      <w:tr w:rsidR="009C6FB6" w:rsidRPr="00F9543F" w14:paraId="46458A14" w14:textId="77777777" w:rsidTr="0095512C">
        <w:trPr>
          <w:trHeight w:val="300"/>
        </w:trPr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5E062" w14:textId="77777777" w:rsidR="009C6FB6" w:rsidRPr="00F9543F" w:rsidRDefault="009C6FB6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DE8C5" w14:textId="77777777" w:rsidR="009C6FB6" w:rsidRPr="00F9543F" w:rsidRDefault="009C6FB6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8-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786E4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76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E8A95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74C7C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7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E04C7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.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A32A3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lt;0.001</w:t>
            </w:r>
          </w:p>
        </w:tc>
      </w:tr>
      <w:tr w:rsidR="009C6FB6" w:rsidRPr="00F9543F" w14:paraId="4B3C2BA0" w14:textId="77777777" w:rsidTr="0095512C">
        <w:trPr>
          <w:trHeight w:val="300"/>
        </w:trPr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F0CA3" w14:textId="77777777" w:rsidR="009C6FB6" w:rsidRPr="00F9543F" w:rsidRDefault="009C6FB6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4AE38" w14:textId="77777777" w:rsidR="009C6FB6" w:rsidRPr="00F9543F" w:rsidRDefault="009C6FB6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60-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C6E7E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8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78A94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C0916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8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5691C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.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E2207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lt;0.001</w:t>
            </w:r>
          </w:p>
        </w:tc>
      </w:tr>
      <w:tr w:rsidR="009C6FB6" w:rsidRPr="00F9543F" w14:paraId="25566B87" w14:textId="77777777" w:rsidTr="0095512C">
        <w:trPr>
          <w:trHeight w:val="300"/>
        </w:trPr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28518" w14:textId="77777777" w:rsidR="009C6FB6" w:rsidRPr="00F9543F" w:rsidRDefault="009C6FB6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Sex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8E01C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A4558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3437F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122CD" w14:textId="77777777" w:rsidR="009C6FB6" w:rsidRPr="00F9543F" w:rsidRDefault="009C6FB6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0C6C6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</w:tr>
      <w:tr w:rsidR="009C6FB6" w:rsidRPr="00F9543F" w14:paraId="46105077" w14:textId="77777777" w:rsidTr="0095512C">
        <w:trPr>
          <w:trHeight w:val="300"/>
        </w:trPr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7EC76" w14:textId="77777777" w:rsidR="009C6FB6" w:rsidRPr="00F9543F" w:rsidRDefault="009C6FB6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76393" w14:textId="77777777" w:rsidR="009C6FB6" w:rsidRPr="00F9543F" w:rsidRDefault="009C6FB6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Fema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3F038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75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36ACF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57890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58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F25B2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.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60165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lt;0.001</w:t>
            </w:r>
          </w:p>
        </w:tc>
      </w:tr>
      <w:tr w:rsidR="009C6FB6" w:rsidRPr="00F9543F" w14:paraId="4C839F50" w14:textId="77777777" w:rsidTr="0095512C">
        <w:trPr>
          <w:trHeight w:val="300"/>
        </w:trPr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BB7B9" w14:textId="77777777" w:rsidR="009C6FB6" w:rsidRPr="00F9543F" w:rsidRDefault="009C6FB6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433E3" w14:textId="77777777" w:rsidR="009C6FB6" w:rsidRPr="00F9543F" w:rsidRDefault="009C6FB6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Ma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752B9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46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D5314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9183B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5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373EB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.9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2A1BD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lt;0.001</w:t>
            </w:r>
          </w:p>
        </w:tc>
      </w:tr>
      <w:tr w:rsidR="009C6FB6" w:rsidRPr="00F9543F" w14:paraId="7A0B2336" w14:textId="77777777" w:rsidTr="0095512C">
        <w:trPr>
          <w:trHeight w:val="300"/>
        </w:trPr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38DC3" w14:textId="77777777" w:rsidR="009C6FB6" w:rsidRPr="00F9543F" w:rsidRDefault="009C6FB6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Health setting worker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2598B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1EBF5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5F443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8B284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53551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</w:tr>
      <w:tr w:rsidR="009C6FB6" w:rsidRPr="00F9543F" w14:paraId="2D5F0054" w14:textId="77777777" w:rsidTr="0095512C">
        <w:trPr>
          <w:trHeight w:val="300"/>
        </w:trPr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2D710" w14:textId="77777777" w:rsidR="009C6FB6" w:rsidRPr="00F9543F" w:rsidRDefault="009C6FB6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151CF" w14:textId="77777777" w:rsidR="009C6FB6" w:rsidRPr="00F9543F" w:rsidRDefault="009C6FB6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C5999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42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635E6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E80F0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9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53C7F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.7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EAEA6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lt;0.001</w:t>
            </w:r>
          </w:p>
        </w:tc>
      </w:tr>
      <w:tr w:rsidR="009C6FB6" w:rsidRPr="00F9543F" w14:paraId="179DE807" w14:textId="77777777" w:rsidTr="0095512C">
        <w:trPr>
          <w:trHeight w:val="300"/>
        </w:trPr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C712E" w14:textId="77777777" w:rsidR="009C6FB6" w:rsidRPr="00F9543F" w:rsidRDefault="009C6FB6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EC34E" w14:textId="77777777" w:rsidR="009C6FB6" w:rsidRPr="00F9543F" w:rsidRDefault="009C6FB6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7801F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61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AF79D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4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9E70D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88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1AD38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.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F32D5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lt;0.001</w:t>
            </w:r>
          </w:p>
        </w:tc>
      </w:tr>
      <w:tr w:rsidR="009C6FB6" w:rsidRPr="00F9543F" w14:paraId="74D63C61" w14:textId="77777777" w:rsidTr="0095512C">
        <w:trPr>
          <w:trHeight w:val="300"/>
        </w:trPr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B156F" w14:textId="77777777" w:rsidR="009C6FB6" w:rsidRPr="00F9543F" w:rsidRDefault="009C6FB6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Comorbidities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20257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0943B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35FFE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674D4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CD5E4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</w:tr>
      <w:tr w:rsidR="009C6FB6" w:rsidRPr="00F9543F" w14:paraId="6AB09AE3" w14:textId="77777777" w:rsidTr="0095512C">
        <w:trPr>
          <w:trHeight w:val="300"/>
        </w:trPr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74A0D" w14:textId="77777777" w:rsidR="009C6FB6" w:rsidRPr="00F9543F" w:rsidRDefault="009C6FB6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0B575" w14:textId="77777777" w:rsidR="009C6FB6" w:rsidRPr="00F9543F" w:rsidRDefault="009C6FB6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gt;=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E1016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46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BF9E2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DF712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5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C2835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.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F72B7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lt;0.001</w:t>
            </w:r>
          </w:p>
        </w:tc>
      </w:tr>
      <w:tr w:rsidR="009C6FB6" w:rsidRPr="00F9543F" w14:paraId="1DDCAD3F" w14:textId="77777777" w:rsidTr="0095512C">
        <w:trPr>
          <w:trHeight w:val="300"/>
        </w:trPr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2F073" w14:textId="77777777" w:rsidR="009C6FB6" w:rsidRPr="00F9543F" w:rsidRDefault="009C6FB6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F3A88" w14:textId="77777777" w:rsidR="009C6FB6" w:rsidRPr="00F9543F" w:rsidRDefault="009C6FB6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No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52335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57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4A41C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8B54B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6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FC009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.9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6DF2D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lt;0.001</w:t>
            </w:r>
          </w:p>
        </w:tc>
      </w:tr>
      <w:tr w:rsidR="009C6FB6" w:rsidRPr="00F9543F" w14:paraId="52B162AE" w14:textId="77777777" w:rsidTr="0095512C">
        <w:trPr>
          <w:trHeight w:val="300"/>
        </w:trPr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F12F1" w14:textId="77777777" w:rsidR="009C6FB6" w:rsidRPr="00F9543F" w:rsidRDefault="009C6FB6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Obesit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68536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14468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A10CF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3DCE5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E153C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</w:tr>
      <w:tr w:rsidR="009C6FB6" w:rsidRPr="00F9543F" w14:paraId="78C9282B" w14:textId="77777777" w:rsidTr="0095512C">
        <w:trPr>
          <w:trHeight w:val="300"/>
        </w:trPr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39CC7" w14:textId="77777777" w:rsidR="009C6FB6" w:rsidRPr="00F9543F" w:rsidRDefault="009C6FB6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269E4" w14:textId="77777777" w:rsidR="009C6FB6" w:rsidRPr="00F9543F" w:rsidRDefault="009C6FB6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5235F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9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AE1A9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FC452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26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B52E9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.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8754E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lt;0.001</w:t>
            </w:r>
          </w:p>
        </w:tc>
      </w:tr>
      <w:tr w:rsidR="009C6FB6" w:rsidRPr="00F9543F" w14:paraId="2B11E7A4" w14:textId="77777777" w:rsidTr="0095512C">
        <w:trPr>
          <w:trHeight w:val="315"/>
        </w:trPr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6FCF8" w14:textId="77777777" w:rsidR="009C6FB6" w:rsidRPr="00F9543F" w:rsidRDefault="009C6FB6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39FF9" w14:textId="77777777" w:rsidR="009C6FB6" w:rsidRPr="00F9543F" w:rsidRDefault="009C6FB6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CB9D3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84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818721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3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29CEA9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90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EA02CA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1.7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9A73E" w14:textId="77777777" w:rsidR="009C6FB6" w:rsidRPr="00F9543F" w:rsidRDefault="009C6FB6" w:rsidP="00955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L" w:eastAsia="es-CL"/>
              </w:rPr>
              <w:t>&lt;0.001</w:t>
            </w:r>
          </w:p>
        </w:tc>
      </w:tr>
      <w:tr w:rsidR="009C6FB6" w:rsidRPr="00F9543F" w14:paraId="65690A77" w14:textId="77777777" w:rsidTr="0095512C">
        <w:trPr>
          <w:trHeight w:val="300"/>
        </w:trPr>
        <w:tc>
          <w:tcPr>
            <w:tcW w:w="765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4A8E" w14:textId="77777777" w:rsidR="009C6FB6" w:rsidRPr="00F9543F" w:rsidRDefault="009C6FB6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Incidence of COVID-19 14 days post second dose or after.</w:t>
            </w:r>
          </w:p>
        </w:tc>
      </w:tr>
      <w:tr w:rsidR="009C6FB6" w:rsidRPr="00F9543F" w14:paraId="29FD982E" w14:textId="77777777" w:rsidTr="0095512C">
        <w:trPr>
          <w:trHeight w:val="1050"/>
        </w:trPr>
        <w:tc>
          <w:tcPr>
            <w:tcW w:w="76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3721E" w14:textId="0FF657B6" w:rsidR="009C6FB6" w:rsidRPr="00F9543F" w:rsidRDefault="009C6FB6" w:rsidP="00955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 xml:space="preserve">Data presented as sample size for each schedule segmented by levels of sociodemographic characteristic and percentage of COVID-19 cases in each subgroup. </w:t>
            </w:r>
            <w:r w:rsidR="00E00A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*</w:t>
            </w: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 xml:space="preserve">Non-inferiority test, with a margin of 15%, for comparing schedule 0-14 against 0-28. </w:t>
            </w:r>
          </w:p>
        </w:tc>
      </w:tr>
      <w:tr w:rsidR="009C6FB6" w:rsidRPr="00F9543F" w14:paraId="76A00A5E" w14:textId="77777777" w:rsidTr="0095512C">
        <w:trPr>
          <w:trHeight w:val="615"/>
        </w:trPr>
        <w:tc>
          <w:tcPr>
            <w:tcW w:w="76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3E7CB" w14:textId="4CD9E704" w:rsidR="009C6FB6" w:rsidRPr="00F9543F" w:rsidRDefault="009C6FB6" w:rsidP="00E00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 xml:space="preserve">(a) Two asymptomatic cases, three COVID-19 </w:t>
            </w:r>
            <w:r w:rsidR="00E00A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 xml:space="preserve">cases </w:t>
            </w: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before 14 days post 2nd dose, and those inoculated out of vaccination window were omi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t</w:t>
            </w:r>
            <w:r w:rsidRPr="00F954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 xml:space="preserve">ed from this analysis. </w:t>
            </w:r>
          </w:p>
        </w:tc>
      </w:tr>
    </w:tbl>
    <w:p w14:paraId="0AEA3E29" w14:textId="77777777" w:rsidR="008A2502" w:rsidRDefault="008A2502"/>
    <w:sectPr w:rsidR="008A250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8A06D3" w16cex:dateUtc="2022-01-13T05:02:00Z"/>
  <w16cex:commentExtensible w16cex:durableId="258A0706" w16cex:dateUtc="2022-01-13T05:03:00Z"/>
  <w16cex:commentExtensible w16cex:durableId="258A0777" w16cex:dateUtc="2022-01-13T05:05:00Z"/>
  <w16cex:commentExtensible w16cex:durableId="258A0792" w16cex:dateUtc="2022-01-13T05:06:00Z"/>
  <w16cex:commentExtensible w16cex:durableId="258B6C65" w16cex:dateUtc="2022-01-14T06:28:00Z"/>
  <w16cex:commentExtensible w16cex:durableId="258A0AF1" w16cex:dateUtc="2022-01-13T05:20:00Z"/>
  <w16cex:commentExtensible w16cex:durableId="258A0AD7" w16cex:dateUtc="2022-01-13T05:2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1397F0" w14:textId="77777777" w:rsidR="00184D66" w:rsidRDefault="00184D66" w:rsidP="008A2502">
      <w:pPr>
        <w:spacing w:after="0" w:line="240" w:lineRule="auto"/>
      </w:pPr>
      <w:r>
        <w:separator/>
      </w:r>
    </w:p>
  </w:endnote>
  <w:endnote w:type="continuationSeparator" w:id="0">
    <w:p w14:paraId="7F83C514" w14:textId="77777777" w:rsidR="00184D66" w:rsidRDefault="00184D66" w:rsidP="008A25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B11485" w14:textId="77777777" w:rsidR="00184D66" w:rsidRDefault="00184D66" w:rsidP="008A2502">
      <w:pPr>
        <w:spacing w:after="0" w:line="240" w:lineRule="auto"/>
      </w:pPr>
      <w:r>
        <w:separator/>
      </w:r>
    </w:p>
  </w:footnote>
  <w:footnote w:type="continuationSeparator" w:id="0">
    <w:p w14:paraId="5DAC40E5" w14:textId="77777777" w:rsidR="00184D66" w:rsidRDefault="00184D66" w:rsidP="008A25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18B"/>
    <w:rsid w:val="00017A76"/>
    <w:rsid w:val="0005145E"/>
    <w:rsid w:val="000667C6"/>
    <w:rsid w:val="00075EF1"/>
    <w:rsid w:val="00087927"/>
    <w:rsid w:val="000A340B"/>
    <w:rsid w:val="000B3DD9"/>
    <w:rsid w:val="001045FC"/>
    <w:rsid w:val="00117232"/>
    <w:rsid w:val="00184D66"/>
    <w:rsid w:val="001D0E8A"/>
    <w:rsid w:val="001D3B51"/>
    <w:rsid w:val="00214E11"/>
    <w:rsid w:val="002505E6"/>
    <w:rsid w:val="00257B49"/>
    <w:rsid w:val="00260403"/>
    <w:rsid w:val="002A490F"/>
    <w:rsid w:val="002C163D"/>
    <w:rsid w:val="002F3134"/>
    <w:rsid w:val="00331E64"/>
    <w:rsid w:val="003432DD"/>
    <w:rsid w:val="003949AD"/>
    <w:rsid w:val="003B1833"/>
    <w:rsid w:val="003B1B95"/>
    <w:rsid w:val="003C4FAB"/>
    <w:rsid w:val="00424597"/>
    <w:rsid w:val="004275BF"/>
    <w:rsid w:val="004520B2"/>
    <w:rsid w:val="00473351"/>
    <w:rsid w:val="00501A98"/>
    <w:rsid w:val="0050606E"/>
    <w:rsid w:val="0055262F"/>
    <w:rsid w:val="0055792A"/>
    <w:rsid w:val="005B25DB"/>
    <w:rsid w:val="005B4CBC"/>
    <w:rsid w:val="005B7906"/>
    <w:rsid w:val="005B7E5E"/>
    <w:rsid w:val="0069007A"/>
    <w:rsid w:val="006A2E23"/>
    <w:rsid w:val="007259FC"/>
    <w:rsid w:val="00727C79"/>
    <w:rsid w:val="00745DA7"/>
    <w:rsid w:val="007506B7"/>
    <w:rsid w:val="007C48EF"/>
    <w:rsid w:val="00801CAF"/>
    <w:rsid w:val="00826708"/>
    <w:rsid w:val="008458E2"/>
    <w:rsid w:val="00867ECD"/>
    <w:rsid w:val="0087707F"/>
    <w:rsid w:val="0088289F"/>
    <w:rsid w:val="008A2502"/>
    <w:rsid w:val="008B0751"/>
    <w:rsid w:val="008C0359"/>
    <w:rsid w:val="00946BD5"/>
    <w:rsid w:val="0095512C"/>
    <w:rsid w:val="0098718B"/>
    <w:rsid w:val="00994BF4"/>
    <w:rsid w:val="009C6FB6"/>
    <w:rsid w:val="009F2A73"/>
    <w:rsid w:val="00A054E3"/>
    <w:rsid w:val="00A55865"/>
    <w:rsid w:val="00AA17F8"/>
    <w:rsid w:val="00AA2B45"/>
    <w:rsid w:val="00AB3C8A"/>
    <w:rsid w:val="00AC66DB"/>
    <w:rsid w:val="00B76FCD"/>
    <w:rsid w:val="00BA7F32"/>
    <w:rsid w:val="00BE36D0"/>
    <w:rsid w:val="00BF5B3F"/>
    <w:rsid w:val="00C05A45"/>
    <w:rsid w:val="00C167E4"/>
    <w:rsid w:val="00C33025"/>
    <w:rsid w:val="00C37D5B"/>
    <w:rsid w:val="00C473B3"/>
    <w:rsid w:val="00C90185"/>
    <w:rsid w:val="00C979F8"/>
    <w:rsid w:val="00CA04DA"/>
    <w:rsid w:val="00CA153B"/>
    <w:rsid w:val="00CE420C"/>
    <w:rsid w:val="00D02706"/>
    <w:rsid w:val="00D4194C"/>
    <w:rsid w:val="00D63086"/>
    <w:rsid w:val="00D65169"/>
    <w:rsid w:val="00D65B68"/>
    <w:rsid w:val="00D841A9"/>
    <w:rsid w:val="00DA439B"/>
    <w:rsid w:val="00DA6411"/>
    <w:rsid w:val="00E00AA5"/>
    <w:rsid w:val="00E036C3"/>
    <w:rsid w:val="00EE6478"/>
    <w:rsid w:val="00F0472F"/>
    <w:rsid w:val="00F04959"/>
    <w:rsid w:val="00F426A4"/>
    <w:rsid w:val="00FB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683A6"/>
  <w15:chartTrackingRefBased/>
  <w15:docId w15:val="{F11FBF1B-A914-41A2-9AE4-97F456897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A250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A2502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8A250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A2502"/>
    <w:rPr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0A340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A340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A340B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A340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A340B"/>
    <w:rPr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A34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A340B"/>
    <w:rPr>
      <w:rFonts w:ascii="Segoe UI" w:hAnsi="Segoe UI" w:cs="Segoe UI"/>
      <w:sz w:val="18"/>
      <w:szCs w:val="18"/>
      <w:lang w:val="en-US"/>
    </w:rPr>
  </w:style>
  <w:style w:type="paragraph" w:styleId="Revisin">
    <w:name w:val="Revision"/>
    <w:hidden/>
    <w:uiPriority w:val="99"/>
    <w:semiHidden/>
    <w:rsid w:val="00B76FCD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80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4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8/08/relationships/commentsExtensible" Target="commentsExtensi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7</Pages>
  <Words>1368</Words>
  <Characters>7801</Characters>
  <Application>Microsoft Office Word</Application>
  <DocSecurity>0</DocSecurity>
  <Lines>65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Dominguez</dc:creator>
  <cp:keywords/>
  <dc:description/>
  <cp:lastModifiedBy>Katia Abarca</cp:lastModifiedBy>
  <cp:revision>21</cp:revision>
  <dcterms:created xsi:type="dcterms:W3CDTF">2022-01-22T14:42:00Z</dcterms:created>
  <dcterms:modified xsi:type="dcterms:W3CDTF">2022-01-23T02:13:00Z</dcterms:modified>
</cp:coreProperties>
</file>